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71606B" w14:textId="3EE61AE1" w:rsidR="002E1C33" w:rsidRDefault="00A41DF5" w:rsidP="0036648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1930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B92CCE">
        <w:rPr>
          <w:rFonts w:ascii="Times New Roman" w:hAnsi="Times New Roman" w:cs="Times New Roman" w:hint="eastAsia"/>
          <w:sz w:val="24"/>
          <w:szCs w:val="24"/>
        </w:rPr>
        <w:t>S4</w:t>
      </w:r>
      <w:r w:rsidR="000F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1930">
        <w:rPr>
          <w:rFonts w:ascii="Times New Roman" w:hAnsi="Times New Roman" w:cs="Times New Roman" w:hint="eastAsia"/>
          <w:sz w:val="24"/>
          <w:szCs w:val="24"/>
        </w:rPr>
        <w:t>QTLs for TGW, GL, GW and GT detected in the Yanda1817/Beinong6 RIL</w:t>
      </w:r>
      <w:r w:rsidR="008F17E4">
        <w:rPr>
          <w:rFonts w:ascii="Times New Roman" w:hAnsi="Times New Roman" w:cs="Times New Roman"/>
          <w:sz w:val="24"/>
          <w:szCs w:val="24"/>
        </w:rPr>
        <w:t xml:space="preserve"> population</w:t>
      </w:r>
    </w:p>
    <w:tbl>
      <w:tblPr>
        <w:tblW w:w="15480" w:type="dxa"/>
        <w:tblInd w:w="93" w:type="dxa"/>
        <w:tblLook w:val="04A0" w:firstRow="1" w:lastRow="0" w:firstColumn="1" w:lastColumn="0" w:noHBand="0" w:noVBand="1"/>
      </w:tblPr>
      <w:tblGrid>
        <w:gridCol w:w="1780"/>
        <w:gridCol w:w="1060"/>
        <w:gridCol w:w="1000"/>
        <w:gridCol w:w="920"/>
        <w:gridCol w:w="3620"/>
        <w:gridCol w:w="3620"/>
        <w:gridCol w:w="1120"/>
        <w:gridCol w:w="1300"/>
        <w:gridCol w:w="1060"/>
      </w:tblGrid>
      <w:tr w:rsidR="00E67140" w:rsidRPr="009A2D7E" w14:paraId="24BAD023" w14:textId="77777777" w:rsidTr="00CD1136">
        <w:trPr>
          <w:trHeight w:val="300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4FAB87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7452E7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  <w:proofErr w:type="spellEnd"/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9D413B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.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DC620D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AA830A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ft Marker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71C2EA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ght Marker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4F7243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B58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DF335B" w14:textId="77777777" w:rsidR="00E67140" w:rsidRPr="009A2D7E" w:rsidRDefault="00E67140" w:rsidP="00CD1136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E (%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B58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C1FAAE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E67140" w:rsidRPr="009A2D7E" w14:paraId="1D6E867A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F89E9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A7628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38D15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85371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5F6C9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845_347279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9439A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JG_c3720_15586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348D4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DDDB5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7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F49C9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19 </w:t>
            </w:r>
          </w:p>
        </w:tc>
      </w:tr>
      <w:tr w:rsidR="00E67140" w:rsidRPr="009A2D7E" w14:paraId="6B1DB9C7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9C3B9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65C09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59837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D52BD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C17EB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33917_4333606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E647E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AD_wsnp_BG263358A_Ta_2_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2129C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0C68A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D43C6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08 </w:t>
            </w:r>
          </w:p>
        </w:tc>
      </w:tr>
      <w:tr w:rsidR="00E67140" w:rsidRPr="009A2D7E" w14:paraId="7E66E346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CF6A0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E45E5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C4014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30998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3ED41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3878_2173886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192C9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8D707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DEF3F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03D92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26 </w:t>
            </w:r>
          </w:p>
        </w:tc>
      </w:tr>
      <w:tr w:rsidR="00E67140" w:rsidRPr="009A2D7E" w14:paraId="0B0B333E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A0172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6466A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7F55F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D2572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2280F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3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79047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6296_355413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6E2E9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BECDE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AF3E4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97 </w:t>
            </w:r>
          </w:p>
        </w:tc>
      </w:tr>
      <w:tr w:rsidR="00E67140" w:rsidRPr="009A2D7E" w14:paraId="5C3D4CF8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99AF4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2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A5CC8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62BD7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CA004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362D1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103255_8825845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2A998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5057_343184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0F280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400E0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26C30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</w:tr>
      <w:tr w:rsidR="00E67140" w:rsidRPr="009A2D7E" w14:paraId="12D4586D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EB6A3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15E4F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BE766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900B5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CF2A0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103255_8825845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4B9EC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5057_343184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D4563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BB8B6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5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9FE7A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</w:tr>
      <w:tr w:rsidR="00E67140" w:rsidRPr="009A2D7E" w14:paraId="79FE5870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119B9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4BD06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481E5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80BA0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2E660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103255_8825845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C9DE8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5057_343184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2AD7E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676F0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4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DCFEC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</w:tr>
      <w:tr w:rsidR="00E67140" w:rsidRPr="009A2D7E" w14:paraId="247720BD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3BA5F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1A7C1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D5768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EDE6A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753BC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103255_8825845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43B38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5057_343184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0D126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477BF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2A52B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</w:tr>
      <w:tr w:rsidR="00E67140" w:rsidRPr="009A2D7E" w14:paraId="17C874F7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FBC65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B17FB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3AEE1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8DE82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CE2DE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ABD_wsnp_BG608354A_Ta_2_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8169F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16371_252406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89F8A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D3971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16265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</w:tr>
      <w:tr w:rsidR="00E67140" w:rsidRPr="009A2D7E" w14:paraId="0D35B395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BEB05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2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D6A4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E116B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F14C9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D4A0B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4595_2263403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E7EE8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2018_311931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76E3C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CD97A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FE375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</w:tr>
      <w:tr w:rsidR="00E67140" w:rsidRPr="009A2D7E" w14:paraId="62E04993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717D2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9B213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1541F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52592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F12B4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AD_wsnp_BE443568A_Ta_2_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D53DC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5668_349323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72245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A9AF0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6DC59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87 </w:t>
            </w:r>
          </w:p>
        </w:tc>
      </w:tr>
      <w:tr w:rsidR="00E67140" w:rsidRPr="009A2D7E" w14:paraId="4978D25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3875C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CB108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06D3A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B246E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19269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CAP11_c232_21196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AA920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53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70870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BAC65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3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17456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</w:tr>
      <w:tr w:rsidR="00E67140" w:rsidRPr="009A2D7E" w14:paraId="39D30D3E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96DC7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3D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54AE7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75111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DC826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444E1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31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334DF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wmc6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00D47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A3476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B5A46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</w:tr>
      <w:tr w:rsidR="00E67140" w:rsidRPr="009A2D7E" w14:paraId="57980489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C6E2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DB142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5ECB1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63996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C0FED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wmc65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BC82C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6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B07FD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E641A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7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32890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</w:tr>
      <w:tr w:rsidR="00E67140" w:rsidRPr="009A2D7E" w14:paraId="05D3B700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2EF01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80780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4A95D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25C55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CF2FB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wmc65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279AC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6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2AA4F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C3E9D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4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AE36E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</w:tr>
      <w:tr w:rsidR="00E67140" w:rsidRPr="009A2D7E" w14:paraId="6142B521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02BC8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3D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C54A6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8389A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02CAF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F0D04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d5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32B52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8409_141704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1AC9A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7522F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89E6F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09 </w:t>
            </w:r>
          </w:p>
        </w:tc>
      </w:tr>
      <w:tr w:rsidR="00E67140" w:rsidRPr="009A2D7E" w14:paraId="0523F760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BA4A7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4A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88990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22C8F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43C39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71B1D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5690_999430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82186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67145_656288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ABA12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0F459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AA976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98 </w:t>
            </w:r>
          </w:p>
        </w:tc>
      </w:tr>
      <w:tr w:rsidR="00E67140" w:rsidRPr="009A2D7E" w14:paraId="5A5A72DE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5D9BE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F2CE2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9B24C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9B912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DA882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5690_999430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622D9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67145_656288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3AB56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0C72D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5E761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89 </w:t>
            </w:r>
          </w:p>
        </w:tc>
      </w:tr>
      <w:tr w:rsidR="00E67140" w:rsidRPr="009A2D7E" w14:paraId="696C6CF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58770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4A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9B6E5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A358D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52B35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74095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074_4798799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57409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313_481616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16A4A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77DD0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7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261BE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23 </w:t>
            </w:r>
          </w:p>
        </w:tc>
      </w:tr>
      <w:tr w:rsidR="00E67140" w:rsidRPr="009A2D7E" w14:paraId="032992EA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C5F38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DE959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DB481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2830A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.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A1018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313_4816168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82D20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6740_359693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81E9C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B156B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3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1A667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00 </w:t>
            </w:r>
          </w:p>
        </w:tc>
      </w:tr>
      <w:tr w:rsidR="00E67140" w:rsidRPr="009A2D7E" w14:paraId="42A02FF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5D826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20C0A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4AB21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6067A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.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348F7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313_4816168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312FC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6740_359693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C0C90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AC0EF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87BC0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06 </w:t>
            </w:r>
          </w:p>
        </w:tc>
      </w:tr>
      <w:tr w:rsidR="00E67140" w:rsidRPr="009A2D7E" w14:paraId="42E21226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C1D6D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18F26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D999D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B230F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.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CB610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313_4816168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165D1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6740_359693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BF33E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F7627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48DD6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29 </w:t>
            </w:r>
          </w:p>
        </w:tc>
      </w:tr>
      <w:tr w:rsidR="00E67140" w:rsidRPr="009A2D7E" w14:paraId="3D944A41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F199D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4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685C3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648B4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00A71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D5DDA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85_755942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65500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d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7D4EA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FEED8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ACC81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</w:tr>
      <w:tr w:rsidR="00E67140" w:rsidRPr="009A2D7E" w14:paraId="5207891F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16DD6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F9CDB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16FF9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18B4E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A2618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85_755942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4632E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d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D83F3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BC982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4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E5DF7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</w:tr>
      <w:tr w:rsidR="00E67140" w:rsidRPr="009A2D7E" w14:paraId="5BBF8F4E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4538A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5A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5907A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46CC3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D69E1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3ABF1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0178_3912418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7EFCD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5267_93189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76E9A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AEFB3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A7321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36 </w:t>
            </w:r>
          </w:p>
        </w:tc>
      </w:tr>
      <w:tr w:rsidR="00E67140" w:rsidRPr="009A2D7E" w14:paraId="5E086880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986C4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3E877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A0036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6EF70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C4AAB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a225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957B0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5E56A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ECB42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7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85BD9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52 </w:t>
            </w:r>
          </w:p>
        </w:tc>
      </w:tr>
      <w:tr w:rsidR="00E67140" w:rsidRPr="009A2D7E" w14:paraId="6F7B8CF5" w14:textId="77777777" w:rsidTr="00CD1136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9DDA15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C41A77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821F8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BFFA9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BC4B2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a2250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85B363" w14:textId="77777777" w:rsidR="00E67140" w:rsidRPr="009A2D7E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3FA4D2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2ED8D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78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7FE4DC" w14:textId="77777777" w:rsidR="00E67140" w:rsidRPr="009A2D7E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31 </w:t>
            </w:r>
          </w:p>
        </w:tc>
      </w:tr>
    </w:tbl>
    <w:p w14:paraId="6D2506F4" w14:textId="51912A9D" w:rsidR="001634F4" w:rsidRDefault="00F25599" w:rsidP="00366487">
      <w:pPr>
        <w:pStyle w:val="NoSpacing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 xml:space="preserve">Table </w:t>
      </w:r>
      <w:r w:rsidR="006649FA">
        <w:rPr>
          <w:rFonts w:ascii="Times New Roman" w:hAnsi="Times New Roman" w:cs="Times New Roman" w:hint="eastAsia"/>
          <w:sz w:val="28"/>
          <w:szCs w:val="28"/>
        </w:rPr>
        <w:t>S4</w:t>
      </w:r>
      <w:r>
        <w:rPr>
          <w:rFonts w:ascii="Times New Roman" w:hAnsi="Times New Roman" w:cs="Times New Roman" w:hint="eastAsia"/>
          <w:sz w:val="28"/>
          <w:szCs w:val="28"/>
        </w:rPr>
        <w:t xml:space="preserve"> continued</w:t>
      </w:r>
    </w:p>
    <w:tbl>
      <w:tblPr>
        <w:tblW w:w="15480" w:type="dxa"/>
        <w:tblInd w:w="93" w:type="dxa"/>
        <w:tblLook w:val="04A0" w:firstRow="1" w:lastRow="0" w:firstColumn="1" w:lastColumn="0" w:noHBand="0" w:noVBand="1"/>
      </w:tblPr>
      <w:tblGrid>
        <w:gridCol w:w="1780"/>
        <w:gridCol w:w="1060"/>
        <w:gridCol w:w="1000"/>
        <w:gridCol w:w="920"/>
        <w:gridCol w:w="3620"/>
        <w:gridCol w:w="3620"/>
        <w:gridCol w:w="1120"/>
        <w:gridCol w:w="1300"/>
        <w:gridCol w:w="1060"/>
      </w:tblGrid>
      <w:tr w:rsidR="00E67140" w:rsidRPr="00282788" w14:paraId="27760E3B" w14:textId="77777777" w:rsidTr="00CD1136">
        <w:trPr>
          <w:trHeight w:val="300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9D89B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797EA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  <w:proofErr w:type="spellEnd"/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BAB2C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.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92958B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7FD82C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ft Marker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518BA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ght Marker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E28471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12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FFB9F7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E (%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12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8E2D8B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E67140" w:rsidRPr="00282788" w14:paraId="4F063106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CB403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2DB57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56303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42BBA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E5CE7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8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EFE10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3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54DC1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4C9D1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2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F4C7D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19 </w:t>
            </w:r>
          </w:p>
        </w:tc>
      </w:tr>
      <w:tr w:rsidR="00E67140" w:rsidRPr="00282788" w14:paraId="2F533325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3964F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A3A74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413E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0BDD7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FC488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30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39709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wmc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5F0E3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70C47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3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EFB80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09 </w:t>
            </w:r>
          </w:p>
        </w:tc>
      </w:tr>
      <w:tr w:rsidR="00E67140" w:rsidRPr="00282788" w14:paraId="3CB91A2D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DDD85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8114E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CBCF2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96111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D71CA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369_619281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31718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7841_133379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9BCDA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EB576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2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44789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30 </w:t>
            </w:r>
          </w:p>
        </w:tc>
      </w:tr>
      <w:tr w:rsidR="00E67140" w:rsidRPr="00282788" w14:paraId="62837383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E0E29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1FE42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3E8C5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58948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08671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11110_1821620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27D7C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5071_90495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4CF32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D8023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9A9C9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08 </w:t>
            </w:r>
          </w:p>
        </w:tc>
      </w:tr>
      <w:tr w:rsidR="00E67140" w:rsidRPr="00282788" w14:paraId="22DB9319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34D37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5A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63502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C7B7F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A9506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3D182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107017_9085023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94941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332_43719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C4B81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98EAD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32B28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25 </w:t>
            </w:r>
          </w:p>
        </w:tc>
      </w:tr>
      <w:tr w:rsidR="00E67140" w:rsidRPr="00282788" w14:paraId="6E4CDE49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6D955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C7503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1B37B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F42C8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1EF57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3795_3303315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799AD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CAP11_c1116_6549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F36BF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4205E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5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A996E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41 </w:t>
            </w:r>
          </w:p>
        </w:tc>
      </w:tr>
      <w:tr w:rsidR="00E67140" w:rsidRPr="00282788" w14:paraId="17A605B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881BF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5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62D29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F879E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26655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C8B9D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2029_1925849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503D8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7450_261620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127F9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73F45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2FC4D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22 </w:t>
            </w:r>
          </w:p>
        </w:tc>
      </w:tr>
      <w:tr w:rsidR="00E67140" w:rsidRPr="00282788" w14:paraId="0042697F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52A8C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E0F22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74FC4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BBF76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CE09F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2029_1925849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1E391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7450_261620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4072B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3E01F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9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A0DDB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36 </w:t>
            </w:r>
          </w:p>
        </w:tc>
      </w:tr>
      <w:tr w:rsidR="00E67140" w:rsidRPr="00282788" w14:paraId="6521E52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5E5F0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6B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2CF87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03DC0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DB449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A1D93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4301_3354074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D6E10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a_c2730_5190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4379A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5D5FB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EB928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14 </w:t>
            </w:r>
          </w:p>
        </w:tc>
      </w:tr>
      <w:tr w:rsidR="00E67140" w:rsidRPr="00282788" w14:paraId="48FE3F81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02CA1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D102D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27991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EAD1B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3C132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9467_2842319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77395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3113_41653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9DB7F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6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64BBC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458C4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88 </w:t>
            </w:r>
          </w:p>
        </w:tc>
      </w:tr>
      <w:tr w:rsidR="00E67140" w:rsidRPr="00282788" w14:paraId="1EB0F389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70BB5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90269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E3FF3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823E5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5E121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9467_2842319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AA021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3113_41653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DF678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52354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5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8F6CE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43 </w:t>
            </w:r>
          </w:p>
        </w:tc>
      </w:tr>
      <w:tr w:rsidR="00E67140" w:rsidRPr="00282788" w14:paraId="57867F11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B992D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6B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014FB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1E5E3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CDCF4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54BEB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8198_4578686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E3098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au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AEFDE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3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0D769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4C716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85 </w:t>
            </w:r>
          </w:p>
        </w:tc>
      </w:tr>
      <w:tr w:rsidR="00E67140" w:rsidRPr="00282788" w14:paraId="2C5816A6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5947A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DFC56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65E4A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BF7B4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A7E6D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8198_4578686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0D166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au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DF991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BFC67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3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ED542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39 </w:t>
            </w:r>
          </w:p>
        </w:tc>
      </w:tr>
      <w:tr w:rsidR="00E67140" w:rsidRPr="00282788" w14:paraId="34436BE4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9B7B2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gw.cau-6B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8F5E3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DF794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FDB1B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57BB1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51654_5552557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709D2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a_c27839_373540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092EF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1A5E7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0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668E8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82 </w:t>
            </w:r>
          </w:p>
        </w:tc>
      </w:tr>
      <w:tr w:rsidR="00E67140" w:rsidRPr="00282788" w14:paraId="5C116006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EDAFA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377CC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791D2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1EE6C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46380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69660_6861407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9FD2A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4565_82384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22208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0445A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B1A6B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24 </w:t>
            </w:r>
          </w:p>
        </w:tc>
      </w:tr>
      <w:tr w:rsidR="00E67140" w:rsidRPr="00282788" w14:paraId="18814B6A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DA843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CE343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761C5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EBA01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2805E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69660_6861407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38557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4565_82384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F49BA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C265B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85D54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08 </w:t>
            </w:r>
          </w:p>
        </w:tc>
      </w:tr>
      <w:tr w:rsidR="00E67140" w:rsidRPr="00282788" w14:paraId="1573FCA5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6EA90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173F9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AF33E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27EEB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BDEB4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69660_6861407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B775B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4565_82384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EC157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BF3EE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4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9DCAF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23 </w:t>
            </w:r>
          </w:p>
        </w:tc>
      </w:tr>
      <w:tr w:rsidR="00E67140" w:rsidRPr="00282788" w14:paraId="1119F5A9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FFBF8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1B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20B26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2712B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C5995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9699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rep_c107952_9321446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F53F5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3878_217388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4B8E4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5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5E954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527EF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282788" w14:paraId="392600DA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21536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470AB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2FE80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A5F0E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D3FFA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rep_c107952_9321446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C33E3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3878_217388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F4BAD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71F3C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4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63682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</w:tr>
      <w:tr w:rsidR="00E67140" w:rsidRPr="00282788" w14:paraId="36AB54D5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B8D21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1EDFA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35223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2C9AD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FDE32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3878_2173886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BF0AA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C950E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F181F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6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D3587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</w:tr>
      <w:tr w:rsidR="00E67140" w:rsidRPr="00282788" w14:paraId="1B366F5B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25295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70ADA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8162C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7930A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0C69E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3878_2173886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06906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9EBEA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C3697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71CBE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</w:tr>
      <w:tr w:rsidR="00E67140" w:rsidRPr="00282788" w14:paraId="62BCF994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AB0BB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AB207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C83F2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EA6BD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F99F8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3878_2173886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29BEF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4D554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89F28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E7861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</w:tr>
      <w:tr w:rsidR="00E67140" w:rsidRPr="00282788" w14:paraId="0E574DEC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F8287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1B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F2DC3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B7EF0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182A6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DDC65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6296_3554130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CCA1D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FL_Contig395_4387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26F96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3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F980C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1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8D3EF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E67140" w:rsidRPr="00282788" w14:paraId="4447082A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4FEE5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1B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37ED1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4F9C7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F500A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E5624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a214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B79FE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JD_c20871_184600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3FA16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DFEA6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F0C49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282788" w14:paraId="3C063D19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0FD36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EE52C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A99AE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69A1B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2B4E1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a214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208FC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JD_c20871_184600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F7EF2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5C3C3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3CC02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282788" w14:paraId="75C5016E" w14:textId="77777777" w:rsidTr="00CD1136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2AFCA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EABB5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DF1A2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FB9423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EFD12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JD_c20871_18460030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EF8D35" w14:textId="77777777" w:rsidR="00E67140" w:rsidRPr="0028278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2827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8849_462843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8F2DC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9BC23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9358DD" w14:textId="77777777" w:rsidR="00E67140" w:rsidRPr="0028278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27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</w:tbl>
    <w:p w14:paraId="1F616B85" w14:textId="77777777" w:rsidR="00E67140" w:rsidRDefault="00E67140" w:rsidP="00366487">
      <w:pPr>
        <w:pStyle w:val="NoSpacing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C22AB7A" w14:textId="5700F110" w:rsidR="00F25599" w:rsidRDefault="00F25599" w:rsidP="00F25599">
      <w:pPr>
        <w:pStyle w:val="NoSpacing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 xml:space="preserve">Table </w:t>
      </w:r>
      <w:r w:rsidR="005A2DA8">
        <w:rPr>
          <w:rFonts w:ascii="Times New Roman" w:hAnsi="Times New Roman" w:cs="Times New Roman" w:hint="eastAsia"/>
          <w:sz w:val="28"/>
          <w:szCs w:val="28"/>
        </w:rPr>
        <w:t>S3</w:t>
      </w:r>
      <w:r>
        <w:rPr>
          <w:rFonts w:ascii="Times New Roman" w:hAnsi="Times New Roman" w:cs="Times New Roman" w:hint="eastAsia"/>
          <w:sz w:val="28"/>
          <w:szCs w:val="28"/>
        </w:rPr>
        <w:t xml:space="preserve"> continued</w:t>
      </w:r>
    </w:p>
    <w:tbl>
      <w:tblPr>
        <w:tblW w:w="15480" w:type="dxa"/>
        <w:tblInd w:w="93" w:type="dxa"/>
        <w:tblLook w:val="04A0" w:firstRow="1" w:lastRow="0" w:firstColumn="1" w:lastColumn="0" w:noHBand="0" w:noVBand="1"/>
      </w:tblPr>
      <w:tblGrid>
        <w:gridCol w:w="1780"/>
        <w:gridCol w:w="1060"/>
        <w:gridCol w:w="1000"/>
        <w:gridCol w:w="920"/>
        <w:gridCol w:w="3620"/>
        <w:gridCol w:w="3620"/>
        <w:gridCol w:w="1120"/>
        <w:gridCol w:w="1300"/>
        <w:gridCol w:w="1060"/>
      </w:tblGrid>
      <w:tr w:rsidR="00E67140" w:rsidRPr="00B2372F" w14:paraId="74BDF9C8" w14:textId="77777777" w:rsidTr="00CD1136">
        <w:trPr>
          <w:trHeight w:val="300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48C4E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E73B52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  <w:proofErr w:type="spellEnd"/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B6800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.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17CC0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8BA6CA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ft Marker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A99CE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ght Marker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3B486E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12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568093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E (%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12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8F4E5C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E67140" w:rsidRPr="00B2372F" w14:paraId="21B57529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4701B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1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D9ECB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18333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310E0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B1094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BD_wsnp_BE637971D_Ta_2_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7E83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CAP11_c2307_12004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54A45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5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F184E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416A4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E67140" w:rsidRPr="00B2372F" w14:paraId="484DAA30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C68BB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2A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AA8AB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5A70C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66C06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AF4FA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997_190690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4E9A4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6406_356538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43C13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19CB6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5DD0B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B2372F" w14:paraId="78D57077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6E04E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2A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80D9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F34D9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B497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F2664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168_4805362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0860C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7852_266121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34B49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0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E997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4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D16ED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E67140" w:rsidRPr="00B2372F" w14:paraId="564656DD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8746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7425B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95ED8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870BE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9EEA2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168_4805362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48CE1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7852_266121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D46EA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65B2C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46A7F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E67140" w:rsidRPr="00B2372F" w14:paraId="56BEC260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F361F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C3B4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BABFF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24A3A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65ED2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168_4805362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090A1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7852_266121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9515E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37E07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7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6CE8E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E67140" w:rsidRPr="00B2372F" w14:paraId="6A98CD95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3BDD4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66FDE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E693F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8684F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6710B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168_4805362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BA4B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7852_266121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BB62A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81205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8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81C77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E67140" w:rsidRPr="00B2372F" w14:paraId="27BF1589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3AA7E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063B0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D2E74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C0EFB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769CE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2815_4929801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2EDA3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103255_882584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34BF9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66D6B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0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0732B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E67140" w:rsidRPr="00B2372F" w14:paraId="1FD1207D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9E53C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C1F0A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FA038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2592A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36B6A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2815_4929801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C7C1B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103255_882584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1CCEF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FBE59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627C9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E67140" w:rsidRPr="00B2372F" w14:paraId="1C7DC739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8266A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68387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0B5C6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A3DB4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DF4E2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103255_8825845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881C9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5057_343184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79CE9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B8CE2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.3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89CA3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</w:tr>
      <w:tr w:rsidR="00E67140" w:rsidRPr="00B2372F" w14:paraId="7778BE30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09D6B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3D5D5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F1C8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734B2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D8AF4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ABD_wsnp_BG608354A_Ta_2_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85089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16371_252406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683D2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BCB62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63C00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E67140" w:rsidRPr="00B2372F" w14:paraId="32CEF6BD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530BE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BEC3A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222A4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7E8E9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F0BBC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ABD_wsnp_BG608354A_Ta_2_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20404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16371_252406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0C353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237FF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AFA3E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</w:tr>
      <w:tr w:rsidR="00E67140" w:rsidRPr="00B2372F" w14:paraId="2D995B03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C7ECF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2A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9B659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5446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F1078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7A3A2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337_437961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D6819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ABD_wsnp_BE406351A_Ta_2_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F76A6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2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7A9E6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1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DD677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</w:tr>
      <w:tr w:rsidR="00E67140" w:rsidRPr="00B2372F" w14:paraId="5AB8BCA1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55C60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2B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5CA5B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0EC16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DD877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62A37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5195_4338921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E69C7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2010_311858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CE36A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D378B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7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8A7C3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E67140" w:rsidRPr="00B2372F" w14:paraId="1606100B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94FB1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32605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67D3C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F4476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2184B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ABD_wsnp_BE445242B_Ta_2_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ABC48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15057_23554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5D11F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49097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9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BD422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E67140" w:rsidRPr="00B2372F" w14:paraId="28C3E2E4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23ADC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8BAA0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C6884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24D78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2D34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ABD_wsnp_BE445242B_Ta_2_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12197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15057_23554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277FF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238D2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6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A9932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</w:tr>
      <w:tr w:rsidR="00E67140" w:rsidRPr="00B2372F" w14:paraId="591C5AC9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4027E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0886C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E593F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2A0B2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BD290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ABD_wsnp_BE445242B_Ta_2_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9A891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15057_23554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49CBD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6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DE53C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1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02230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E67140" w:rsidRPr="00B2372F" w14:paraId="53CADD4D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3B892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C93E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3D19A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CC701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B44D4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15057_2355406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C868E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7867_370302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2D412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E9240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D87AC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E67140" w:rsidRPr="00B2372F" w14:paraId="4515C6E6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8AA91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2B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43D1E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96378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9B595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7D770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7952_3711270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0E8C2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Ta_c36_A_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E4B18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3B1C8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82C3C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E67140" w:rsidRPr="00B2372F" w14:paraId="65268B24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C3BDF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2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1BD72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D7364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086E9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492B3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29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CD92F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JD_c69_1099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4B92A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058FA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224B2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B2372F" w14:paraId="7BE14060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4D30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3B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14D93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9CE8E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5E25F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A269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063_734464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80F2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6304_247822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B2FC0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3C312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5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F8014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E67140" w:rsidRPr="00B2372F" w14:paraId="407CBBE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F9D29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CF227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2AE37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24AFA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307E1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063_734464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1F8EA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6304_247822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6E900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0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55D1F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249F9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E67140" w:rsidRPr="00B2372F" w14:paraId="4CFEBE0A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0B28F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EC92E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8AA26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455BC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9F6A6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063_734464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8009E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6304_247822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C7DB9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FF141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5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73CA8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</w:tr>
      <w:tr w:rsidR="00E67140" w:rsidRPr="00B2372F" w14:paraId="5EF9AD77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D6AA2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0C35C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37997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C4F2E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64977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063_734464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D2515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6304_247822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48213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EFEE0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1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4A77A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E67140" w:rsidRPr="00B2372F" w14:paraId="2041E408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08646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3B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BFAC6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08BD7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1B85C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A61A2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au12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0773E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au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B54E0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3D691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B2D33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E67140" w:rsidRPr="00B2372F" w14:paraId="09C89C6F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5CCF8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4F334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2D2B3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A21C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F8A38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au12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64A87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au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60220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C3A61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849EB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</w:tr>
      <w:tr w:rsidR="00E67140" w:rsidRPr="00B2372F" w14:paraId="78D4D07C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5FC8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6B032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25B7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C7E7C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D3E1B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au10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44A3C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08AA9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43BFA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D95B4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E67140" w:rsidRPr="00B2372F" w14:paraId="15EDC8D0" w14:textId="77777777" w:rsidTr="00CD1136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F2ACC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29906D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9687E6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E88EBF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B90988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68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F7F93" w14:textId="77777777" w:rsidR="00E67140" w:rsidRPr="00B2372F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B23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10291_170654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DE3B8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4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D60853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4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0A2301" w14:textId="77777777" w:rsidR="00E67140" w:rsidRPr="00B2372F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</w:tr>
    </w:tbl>
    <w:p w14:paraId="0B2ED7D2" w14:textId="2C3413AE" w:rsidR="005A2DA8" w:rsidRDefault="006649FA" w:rsidP="005A2DA8">
      <w:pPr>
        <w:pStyle w:val="NoSpacing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Table S4</w:t>
      </w:r>
      <w:r w:rsidR="005A2DA8">
        <w:rPr>
          <w:rFonts w:ascii="Times New Roman" w:hAnsi="Times New Roman" w:cs="Times New Roman" w:hint="eastAsia"/>
          <w:sz w:val="28"/>
          <w:szCs w:val="28"/>
        </w:rPr>
        <w:t xml:space="preserve"> continued</w:t>
      </w:r>
    </w:p>
    <w:tbl>
      <w:tblPr>
        <w:tblW w:w="15480" w:type="dxa"/>
        <w:tblInd w:w="93" w:type="dxa"/>
        <w:tblLook w:val="04A0" w:firstRow="1" w:lastRow="0" w:firstColumn="1" w:lastColumn="0" w:noHBand="0" w:noVBand="1"/>
      </w:tblPr>
      <w:tblGrid>
        <w:gridCol w:w="1780"/>
        <w:gridCol w:w="1060"/>
        <w:gridCol w:w="1000"/>
        <w:gridCol w:w="920"/>
        <w:gridCol w:w="3620"/>
        <w:gridCol w:w="3620"/>
        <w:gridCol w:w="1120"/>
        <w:gridCol w:w="1300"/>
        <w:gridCol w:w="1060"/>
      </w:tblGrid>
      <w:tr w:rsidR="00E67140" w:rsidRPr="004539A7" w14:paraId="04CF7071" w14:textId="77777777" w:rsidTr="00CD1136">
        <w:trPr>
          <w:trHeight w:val="300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9B1DBA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06840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  <w:proofErr w:type="spellEnd"/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3C2682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.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E191A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5C60C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ft Marker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B9EC3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ght Marker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687F6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12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9AE27F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E (%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12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F0252F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E67140" w:rsidRPr="004539A7" w14:paraId="0A410343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955E6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3B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130E5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DA0F3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4695C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ADB86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CAP7_c5097_226631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442C6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28E61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D0C7C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4C470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4539A7" w14:paraId="68C3FDDF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6DD81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3D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C9899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6ED4B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A0334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9BB21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d5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CC7A3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8409_141704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3B293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67CA1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81469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4539A7" w14:paraId="27957137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F4C46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3D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DE15D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B6EA7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0A32F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1037C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34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F9BD7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dm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A613F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17511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4FC72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4539A7" w14:paraId="1DABD49F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50F9E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4A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4E28F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470B3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45A52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9C6B8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5690_999430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94CE5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67145_656288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D50A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4D764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813C9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4539A7" w14:paraId="6429E027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89FFE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4A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EB102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97C7C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963F6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.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C8FB6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313_4816168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20D90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6740_359693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F1BFE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1881C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3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F73CA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</w:tr>
      <w:tr w:rsidR="00E67140" w:rsidRPr="004539A7" w14:paraId="40F3A9B8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914DB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4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1E37B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0E24A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60D58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AC85A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FL_Contig4151_472883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5074E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5F04F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0F0A7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CE3FF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E67140" w:rsidRPr="004539A7" w14:paraId="4BCEC3A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2E0E4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A7DFD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05A14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CA52F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9AF7A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FL_Contig4151_472883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DA607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711B1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E8127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2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D8471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E67140" w:rsidRPr="004539A7" w14:paraId="1D287AE8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3FCDC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86A0D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93E4D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7F80C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3C9AA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FL_Contig4151_472883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C486A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2D330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CB99E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9D2CB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E67140" w:rsidRPr="004539A7" w14:paraId="0A459BAB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FE2DC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EDDD3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0C190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EB050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EE8B2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FL_Contig4151_472883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1C343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CCFF0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1E18F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8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70DB5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E67140" w:rsidRPr="004539A7" w14:paraId="240776C9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1AA77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56BAD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09A85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4D5E2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DF25B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FL_Contig4151_472883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749D4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14E8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1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6CFEA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4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3105C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E67140" w:rsidRPr="004539A7" w14:paraId="3D4F819B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4BCEF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0F458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A8D71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0E7BE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726A2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9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2010D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5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F0E4A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3FA10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CEEBD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</w:tr>
      <w:tr w:rsidR="00E67140" w:rsidRPr="004539A7" w14:paraId="632286E1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BF2F3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40D5F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1DF17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82635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EA993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9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C6304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5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F5888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44F91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58C0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E67140" w:rsidRPr="004539A7" w14:paraId="28A54467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D4A5E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ACFD1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34C54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436B1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2E7A9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51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E238C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0815_477891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693F1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65579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9E364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E67140" w:rsidRPr="004539A7" w14:paraId="14C014C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DEB6C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4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D7D6D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1ADB7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22DA2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D65C3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85_755942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5AF60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d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5BEEE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A8E1F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B170D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4539A7" w14:paraId="316F5A40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91172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5A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F1A62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DE84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C61A5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ABBCD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FL_Contig3939_436946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37E89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9927_16346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A5086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FD6CE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7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08A88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4539A7" w14:paraId="2281BEA3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610BC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CBAB6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3BDB9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2215E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71811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FL_Contig3939_436946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34D38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9927_16346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63FBA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5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78901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FBB50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4539A7" w14:paraId="7A6B01FC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B2D22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F5ADA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D2D72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5367E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875EF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9927_1634610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13CD3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JD_c23511_20069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72CD1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F1050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1A45A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4539A7" w14:paraId="10A9EDAD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812F6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5A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C4F4B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AC7B1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B83CE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C39A5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0019_4716698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C578B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526_47159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738DA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CD65D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89F74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4539A7" w14:paraId="0217D05F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FB2BA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5A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88235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7EFA9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22062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F7FD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CAP11_c923_55871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67B14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107017_908502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C83C3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78CFB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85B69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4539A7" w14:paraId="707FD824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17E56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8A16E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5D0EE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CF761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B1190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3795_3303315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DAC88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CAP11_c1116_6549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0DAD6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82020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56A67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4539A7" w14:paraId="4DBCC8E3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3DE67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802E4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3A6D7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460EC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6F6E7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3795_3303315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AEC75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CAP11_c1116_6549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E3DF7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BF110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BE5D3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4539A7" w14:paraId="200880FC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38242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8F6FF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84005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CE02D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0E874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2414_4107647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27644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rep_c72362_720597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FFD86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DCA09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7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C7244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4539A7" w14:paraId="10F59781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8F4B4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056DC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11BFA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B13E5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71C5F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2414_4107647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83CBB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rep_c72362_720597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EB211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211BD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F5827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4539A7" w14:paraId="7B0C94F6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1E058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85774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FBB8F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B1C30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54E78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2414_4107647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0187B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rep_c72362_720597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7D3B8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1F3B1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E8978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</w:tr>
      <w:tr w:rsidR="00E67140" w:rsidRPr="004539A7" w14:paraId="410683B7" w14:textId="77777777" w:rsidTr="00CD1136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B8F70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5B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7A8F15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FF8D7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8A0C46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05ADCD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JD_c1845_256493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E9592F" w14:textId="77777777" w:rsidR="00E67140" w:rsidRPr="004539A7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5ABD_wsnp_BF201102B_Ta_2_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0F0D08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3C526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77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5F0317" w14:textId="77777777" w:rsidR="00E67140" w:rsidRPr="004539A7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</w:tbl>
    <w:p w14:paraId="45E45287" w14:textId="77777777" w:rsidR="00E67140" w:rsidRDefault="00E67140" w:rsidP="005A2DA8">
      <w:pPr>
        <w:pStyle w:val="NoSpacing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7C71501" w14:textId="26DC8679" w:rsidR="005A2DA8" w:rsidRDefault="006649FA" w:rsidP="005A2DA8">
      <w:pPr>
        <w:pStyle w:val="NoSpacing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Table S</w:t>
      </w:r>
      <w:r>
        <w:rPr>
          <w:rFonts w:ascii="Times New Roman" w:hAnsi="Times New Roman" w:cs="Times New Roman"/>
          <w:sz w:val="28"/>
          <w:szCs w:val="28"/>
        </w:rPr>
        <w:t>4</w:t>
      </w:r>
      <w:r w:rsidR="005A2DA8">
        <w:rPr>
          <w:rFonts w:ascii="Times New Roman" w:hAnsi="Times New Roman" w:cs="Times New Roman" w:hint="eastAsia"/>
          <w:sz w:val="28"/>
          <w:szCs w:val="28"/>
        </w:rPr>
        <w:t xml:space="preserve"> continued</w:t>
      </w:r>
    </w:p>
    <w:tbl>
      <w:tblPr>
        <w:tblW w:w="15480" w:type="dxa"/>
        <w:tblInd w:w="93" w:type="dxa"/>
        <w:tblLook w:val="04A0" w:firstRow="1" w:lastRow="0" w:firstColumn="1" w:lastColumn="0" w:noHBand="0" w:noVBand="1"/>
      </w:tblPr>
      <w:tblGrid>
        <w:gridCol w:w="1780"/>
        <w:gridCol w:w="1060"/>
        <w:gridCol w:w="1000"/>
        <w:gridCol w:w="920"/>
        <w:gridCol w:w="3620"/>
        <w:gridCol w:w="3620"/>
        <w:gridCol w:w="1120"/>
        <w:gridCol w:w="1300"/>
        <w:gridCol w:w="1060"/>
      </w:tblGrid>
      <w:tr w:rsidR="00E67140" w:rsidRPr="00CD66EA" w14:paraId="3DA0229E" w14:textId="77777777" w:rsidTr="00CD1136">
        <w:trPr>
          <w:trHeight w:val="300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29979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A8F36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  <w:proofErr w:type="spellEnd"/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E090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.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C8F1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9EE0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ft Marker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FE1EE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ght Marker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41D8C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12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1E3BFB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E (%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12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EFE7E4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E67140" w:rsidRPr="00CD66EA" w14:paraId="428421A0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CECE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5B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A1EA8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6F5B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D296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AFA1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0842_1763774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80BE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Xgwm159.1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CAF4C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6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DDA6A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9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0EC40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</w:tr>
      <w:tr w:rsidR="00E67140" w:rsidRPr="00CD66EA" w14:paraId="6B422391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AD0D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9A5A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5260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0A80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A9A9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0842_1763774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A47EF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Xgwm159.1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67FED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69AB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A1C73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CD66EA" w14:paraId="57D7A8FA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B6FE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1D9D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F324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7819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43F0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0842_1763774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1AA1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Xgwm159.1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7B61B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22405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C911C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</w:tr>
      <w:tr w:rsidR="00E67140" w:rsidRPr="00CD66EA" w14:paraId="1F820FE9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A557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C82A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C254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E863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E82E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0842_1763774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FC85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Xgwm159.1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63B00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25714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7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35934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CD66EA" w14:paraId="49A93700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9265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01F5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EF04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4729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CEE6F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Xgwm159.1   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4019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Xgwm159.2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E2C49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5E753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5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85031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CD66EA" w14:paraId="7E523126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FD49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C6E2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B271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74B1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7770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Xgwm159.1   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D6B8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Xgwm159.2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31826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2382F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21666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CD66EA" w14:paraId="6DD87C66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486C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6B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4340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CA3F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A459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D9BE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9467_2842319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3077F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3113_41653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3626B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34DBA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9D4E0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CD66EA" w14:paraId="28EF4E7A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94BE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146D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6835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A4C8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74E7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a_c25255_3482446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9AFC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9304_466348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A2863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C1A6F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EDE34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</w:tr>
      <w:tr w:rsidR="00E67140" w:rsidRPr="00CD66EA" w14:paraId="381DEBA8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2732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6B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7F73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47378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E7EAF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EF35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8198_4578686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A1C6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au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1A146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0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4B0E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369C8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CD66EA" w14:paraId="2F45D01F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6693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6B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047D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1C91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D69F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6784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5731_1006643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01B8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6143_107476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CA936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46C0A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17301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CD66EA" w14:paraId="2816BAE6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DF82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691B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007B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F91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AA0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69660_6861407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70EB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4565_82384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BF286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3BE11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5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F85A3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CD66EA" w14:paraId="3ED19E6F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CC6A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C9D0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D22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B46B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4897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5785_2415736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A497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990_72230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011CC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79D39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4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74C93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CD66EA" w14:paraId="6D62F2E0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7EBE8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7A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1E61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5E7A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430C8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036F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0062_2909640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927B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5341_94429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5D26E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3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680ED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5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D026D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E67140" w:rsidRPr="00CD66EA" w14:paraId="520124FB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C6F1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7A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DA40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AC45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AF3A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13FE8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be500615A_Ta_1_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D67A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8707_378116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DFFE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7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F4564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0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5EC91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CD66EA" w14:paraId="5FB8064C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494C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BE60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4E86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35D1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6969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rep_c71755_7149055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B0B6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7AB_wsnp_be446380A_Ta_2_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10FEA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C3EFA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8D4C9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CD66EA" w14:paraId="7950F40B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6854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49FD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4857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042C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F8AE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rep_c71755_7149055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00D3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7AB_wsnp_be446380A_Ta_2_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6EBD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7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2652E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079E4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CD66EA" w14:paraId="12B0D550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F507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FCD6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8149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B418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D628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rep_c71755_7149055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9E5B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7AB_wsnp_be446380A_Ta_2_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F071B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07E48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0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98A70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CD66EA" w14:paraId="06757941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423BF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C2D6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5B7A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3849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1951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rep_c71755_7149055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1EBE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7AB_wsnp_be446380A_Ta_2_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3AE25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8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CA851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2146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</w:tr>
      <w:tr w:rsidR="00E67140" w:rsidRPr="00CD66EA" w14:paraId="30D87629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9712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7BEE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2E7C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1900F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06B1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JD_c14118_1393338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90A7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au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2C75B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69EFC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E1AD6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CD66EA" w14:paraId="34207ECF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9C47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7A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293D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FA3E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FE9A8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3748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14678_2306189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1B4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108367_916215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774C3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7491D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1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CAE89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</w:tr>
      <w:tr w:rsidR="00E67140" w:rsidRPr="00CD66EA" w14:paraId="072678CB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D982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7B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2D88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A5E88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961E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E5E6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33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8235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ABD7ABD_wsnp_BE443010B_Ta_2_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12BA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2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49E74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F9A7D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CD66EA" w14:paraId="64BD4145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4ACE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l.cau-7B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9293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F68B8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11BB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1BA4F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FL_Contig4753_570903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55FC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7153_524475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7875F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0FE96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38761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</w:tr>
      <w:tr w:rsidR="00E67140" w:rsidRPr="00CD66EA" w14:paraId="13C3633E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DD44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563F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8A8B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E225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9437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FL_Contig4753_570903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E2BD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7153_524475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4710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113E6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55038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CD66EA" w14:paraId="558015BB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2EE68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w.cau-2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0DE0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3838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872C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74B3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337_437961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DC63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ABD_wsnp_BE406351A_Ta_2_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AE7A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5D53F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2BB1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E67140" w:rsidRPr="00CD66EA" w14:paraId="79D51137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E7F8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w.cau-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E1FC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6CE3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11C0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CCD1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AD_wsnp_BQ171931A_Ta_2_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422E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5047_89636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BB8F4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35BF4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B8E76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E67140" w:rsidRPr="00CD66EA" w14:paraId="7A9FC9E4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26EB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w.cau-3B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DD5A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AD8B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8A4E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BAD4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29429_3933217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44C5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CAP11_c323_2636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0CE7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D7B8E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9C5A3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E67140" w:rsidRPr="00CD66EA" w14:paraId="540C6237" w14:textId="77777777" w:rsidTr="00CD1136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111B3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w.cau-3B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D589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D0D6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08BD4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522CD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17718_26860963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F7BC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6079_245076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8CD0FE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3A8D98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7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56DA95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</w:tbl>
    <w:p w14:paraId="5E0D9541" w14:textId="31CD2610" w:rsidR="005A2DA8" w:rsidRDefault="006649FA" w:rsidP="005A2DA8">
      <w:pPr>
        <w:pStyle w:val="NoSpacing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Table S4</w:t>
      </w:r>
      <w:r w:rsidR="005A2DA8">
        <w:rPr>
          <w:rFonts w:ascii="Times New Roman" w:hAnsi="Times New Roman" w:cs="Times New Roman" w:hint="eastAsia"/>
          <w:sz w:val="28"/>
          <w:szCs w:val="28"/>
        </w:rPr>
        <w:t xml:space="preserve"> continued</w:t>
      </w:r>
    </w:p>
    <w:tbl>
      <w:tblPr>
        <w:tblW w:w="15480" w:type="dxa"/>
        <w:tblInd w:w="93" w:type="dxa"/>
        <w:tblLook w:val="04A0" w:firstRow="1" w:lastRow="0" w:firstColumn="1" w:lastColumn="0" w:noHBand="0" w:noVBand="1"/>
      </w:tblPr>
      <w:tblGrid>
        <w:gridCol w:w="1780"/>
        <w:gridCol w:w="1060"/>
        <w:gridCol w:w="1000"/>
        <w:gridCol w:w="920"/>
        <w:gridCol w:w="3620"/>
        <w:gridCol w:w="3620"/>
        <w:gridCol w:w="1120"/>
        <w:gridCol w:w="1300"/>
        <w:gridCol w:w="1060"/>
      </w:tblGrid>
      <w:tr w:rsidR="00E67140" w:rsidRPr="00CD66EA" w14:paraId="77EC2A8D" w14:textId="77777777" w:rsidTr="00CD1136">
        <w:trPr>
          <w:trHeight w:val="300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6F808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A3419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  <w:proofErr w:type="spellEnd"/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829A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.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03BA4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0ED76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ft Marker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69F2B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ght Marker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22D94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12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B565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E (%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12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5C1DB2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E67140" w:rsidRPr="00CD66EA" w14:paraId="6A8A82C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94AD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w.cau-4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948C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94A3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FFC1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7B4D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a_c18498_2757174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22AF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96_574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75E23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329B9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48336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</w:tr>
      <w:tr w:rsidR="00E67140" w:rsidRPr="00CD66EA" w14:paraId="1435E55C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74C0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w.cau-4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BA20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47E7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4D92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C586F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85_755942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95FEF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d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223DA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6155F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EB9AD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E67140" w:rsidRPr="00CD66EA" w14:paraId="551A7E7C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CC72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w.cau-5A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0D6A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749B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C54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7BEB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d8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C3EAF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5046_232163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D8EFF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3BB28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FC44D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CD66EA" w14:paraId="660AFF5D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343F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2802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ACE3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574A8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9541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62351_6202553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B77A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a2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938B3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1035E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B0CE8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CD66EA" w14:paraId="0601A4FC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37FE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DC68F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7446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7DED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C9328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a225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6301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F8B91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A0FC5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BC718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CD66EA" w14:paraId="0666BD7A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3130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E490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3E4E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0A86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9BD1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8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7888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3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E4C5B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9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35AC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6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BCF90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CD66EA" w14:paraId="5CF9255B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FB5F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43A2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8460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2920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894B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30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F2F7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wmc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BC39D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C356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1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98251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CD66EA" w14:paraId="3F4E4EBC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AFC48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D496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58F7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DB81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C783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30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BC9D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wmc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BADE3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ABF10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3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07FAA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CD66EA" w14:paraId="69EE81BB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F620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1922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168B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B204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3128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29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97AE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5ABD_wsnp_BE500291A_Ta_2_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C2DC3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43668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7FFD6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CD66EA" w14:paraId="01F3D20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3C20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w.cau-5A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7008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CE6AF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A89A8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FFA2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15816_2454171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D6BD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9211_538755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EC245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F762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4B300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CD66EA" w14:paraId="23BAE0AD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C436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1EA5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7A6A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1167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8045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CAP8_rep_c5486_260655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C268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7298_365062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F9CA2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8A92C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EF145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</w:tr>
      <w:tr w:rsidR="00E67140" w:rsidRPr="00CD66EA" w14:paraId="70C23223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A02F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FDD4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98F3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80C5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D696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1914_4064736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05B9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1914_406473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5C5C3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0758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9828D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</w:tr>
      <w:tr w:rsidR="00E67140" w:rsidRPr="00CD66EA" w14:paraId="08FFE52A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A5D8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w.cau-5A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2E4C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F6CE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0AB4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6F3A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107017_9085023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EC828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332_43719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162B2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44165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DADC2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CD66EA" w14:paraId="792DDFAB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72F2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8120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7845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D88A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0303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rep_c72362_7205976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71EC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2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5705F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4B471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B3B46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E67140" w:rsidRPr="00CD66EA" w14:paraId="5C008BF0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A8AE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w.cau-6B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F631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817A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F6BE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A824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7002_1211603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410E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66659_649726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9D346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AFE59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8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C4E9B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</w:tr>
      <w:tr w:rsidR="00E67140" w:rsidRPr="00CD66EA" w14:paraId="443A6B8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56B2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C7F6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049C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BAD2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E00FE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4530_2254913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8CBB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2577_200222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B20B6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2D708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6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043EB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CD66EA" w14:paraId="0066974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B2B9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4707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B3D9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6210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D96E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12559_2025108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21C5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9467_284231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51C74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1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15D7E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9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C6BF5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</w:tr>
      <w:tr w:rsidR="00E67140" w:rsidRPr="00CD66EA" w14:paraId="14D068BE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57F3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D47D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96DC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4418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1DB2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9467_2842319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0AF7F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3113_41653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9768D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3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5C9C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2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AA6DF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CD66EA" w14:paraId="5A4DEEBE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F0F8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4557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057E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91B4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91F6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5505_3477189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6A8B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6466_24967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3E080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89525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4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E9603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</w:tr>
      <w:tr w:rsidR="00E67140" w:rsidRPr="00CD66EA" w14:paraId="33376DDE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CE06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w.cau-6B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92F5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A4D0F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B2F9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D5FF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51654_5552557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8463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a_c27839_373540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AE653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2F465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66BEE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CD66EA" w14:paraId="099D224A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EA068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w.cau-7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CAFE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580B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6FA9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8491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wmc22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9208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1813_189681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253E0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8C159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7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E284F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</w:tr>
      <w:tr w:rsidR="00E67140" w:rsidRPr="00CD66EA" w14:paraId="4828369D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91E3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8F9B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01A1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520C5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7058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1813_1896819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BFD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wmc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8C890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32942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3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2A6DD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CD66EA" w14:paraId="4CE5A3BA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4061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99CA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AC04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E497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4556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wmc9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C689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2590_412228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465F4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83554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2C2BE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</w:tr>
      <w:tr w:rsidR="00E67140" w:rsidRPr="00CD66EA" w14:paraId="08595E44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6F2F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2A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3796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5E49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F9C8B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56DF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997_190690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89C08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6406_356538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6D00C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840D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C41E8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E67140" w:rsidRPr="00CD66EA" w14:paraId="1B1100CE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20947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2A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AD9F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78A4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19C11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D1EC0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103167_8818196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19F23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103167_881822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2F76D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AF826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5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EA4B2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E67140" w:rsidRPr="00CD66EA" w14:paraId="209B5BA4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8A4E4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2A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AB8A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B129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44972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2958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337_437961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EF9D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ABD_wsnp_BE406351A_Ta_2_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4785D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A62E7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0E699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E67140" w:rsidRPr="00CD66EA" w14:paraId="6A17230F" w14:textId="77777777" w:rsidTr="00CD1136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7772D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2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43AF99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B4478A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296A7F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78386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233_5962513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D690C" w14:textId="77777777" w:rsidR="00E67140" w:rsidRPr="00CD66EA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CD6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67543_661653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A3C222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B64DA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8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38B226" w14:textId="77777777" w:rsidR="00E67140" w:rsidRPr="00CD66EA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</w:tbl>
    <w:p w14:paraId="5774BA6C" w14:textId="716CAD59" w:rsidR="005A2DA8" w:rsidRDefault="006649FA" w:rsidP="005A2DA8">
      <w:pPr>
        <w:pStyle w:val="NoSpacing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Table S4</w:t>
      </w:r>
      <w:r w:rsidR="005A2DA8">
        <w:rPr>
          <w:rFonts w:ascii="Times New Roman" w:hAnsi="Times New Roman" w:cs="Times New Roman" w:hint="eastAsia"/>
          <w:sz w:val="28"/>
          <w:szCs w:val="28"/>
        </w:rPr>
        <w:t xml:space="preserve"> continued</w:t>
      </w:r>
    </w:p>
    <w:tbl>
      <w:tblPr>
        <w:tblW w:w="15480" w:type="dxa"/>
        <w:tblInd w:w="93" w:type="dxa"/>
        <w:tblLook w:val="04A0" w:firstRow="1" w:lastRow="0" w:firstColumn="1" w:lastColumn="0" w:noHBand="0" w:noVBand="1"/>
      </w:tblPr>
      <w:tblGrid>
        <w:gridCol w:w="1780"/>
        <w:gridCol w:w="1060"/>
        <w:gridCol w:w="1000"/>
        <w:gridCol w:w="920"/>
        <w:gridCol w:w="3620"/>
        <w:gridCol w:w="3620"/>
        <w:gridCol w:w="1120"/>
        <w:gridCol w:w="1300"/>
        <w:gridCol w:w="1060"/>
      </w:tblGrid>
      <w:tr w:rsidR="00E67140" w:rsidRPr="00DA33DB" w14:paraId="64AEEED7" w14:textId="77777777" w:rsidTr="00CD1136">
        <w:trPr>
          <w:trHeight w:val="300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190063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09FEB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  <w:proofErr w:type="spellEnd"/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73DEED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.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3BFACC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12FA4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ft Marker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D5DA6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ght Marker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DE968E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12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42729E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E (%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12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33F79D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D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E67140" w:rsidRPr="00DA33DB" w14:paraId="496CCEA3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D9FC6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3A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745D8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F6448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6FEE3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D3768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5668_3493230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39508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rep_c68484_674998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91E50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CA4B2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7455D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</w:tr>
      <w:tr w:rsidR="00E67140" w:rsidRPr="00DA33DB" w14:paraId="360D4C4B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0127D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3A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225FF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8605B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57027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C73FE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a_c19079_2821093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A995B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5623_98914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A4035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DE660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BE8C3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E67140" w:rsidRPr="00DA33DB" w14:paraId="07FDE507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4AFB7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3B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5CA7B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5CA11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5D1E8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2820E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d4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42595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d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29E71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542AD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B905C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E67140" w:rsidRPr="00DA33DB" w14:paraId="6E609B26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7FB96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B6C42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4CD63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8054A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FB5CE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d4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E9C71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d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47784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9BBF9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4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D2211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E67140" w:rsidRPr="00DA33DB" w14:paraId="71D9838C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CEAC2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3B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6C1CF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5F7EB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4C46B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012BC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5944_2435083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BBCA4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888_87132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0D3A5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3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4225A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4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6C67D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DA33DB" w14:paraId="513D441C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87F68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C81B0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80CA9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A936D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682E2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888_871327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7DA1E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JD_c8629_9594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76559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7E6DD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09CD4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DA33DB" w14:paraId="13CF951C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AD0DF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BC7AA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797A2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0D149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9902C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JD_c8629_959410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CB9BC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3906_217716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E1B4C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9D65A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106D3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</w:tr>
      <w:tr w:rsidR="00E67140" w:rsidRPr="00DA33DB" w14:paraId="7E2264F5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81F74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B552B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F3D06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4BFF5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4FD5C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JD_c8629_959410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886B8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3906_217716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50194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A8892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621FB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</w:tr>
      <w:tr w:rsidR="00E67140" w:rsidRPr="00DA33DB" w14:paraId="3D1550F4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815DA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AEFA2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816D6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0C252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B8E90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JD_c8629_959410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93527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3906_217716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90956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7FEEF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4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BF6BC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DA33DB" w14:paraId="49F5418B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F857E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11F58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C5474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0A5AE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0DF40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JD_c9902_1067472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16853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9982_290095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C1C56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7BD19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E4838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</w:tr>
      <w:tr w:rsidR="00E67140" w:rsidRPr="00DA33DB" w14:paraId="061BCD1D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049FC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3363F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4BF5E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E40A1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24545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JD_c9902_1067472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8274F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9982_290095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8C0DD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BBCD9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9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88D25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</w:tr>
      <w:tr w:rsidR="00E67140" w:rsidRPr="00DA33DB" w14:paraId="3C51DB35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890FF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3B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F8112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761BC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D4D1B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3B62F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6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11DD0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10291_170654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18E40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B1759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7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B92F7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E67140" w:rsidRPr="00DA33DB" w14:paraId="7843551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3530D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3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5E88C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72000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34B01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16F9C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64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36C17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d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6A5F1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8E47E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29CB9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E67140" w:rsidRPr="00DA33DB" w14:paraId="01ACF0D1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39B02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4A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E8526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6F274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FF1FC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2F99C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074_4798799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E9DD5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313_481616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9BBCA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5EBD5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50DBD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</w:tr>
      <w:tr w:rsidR="00E67140" w:rsidRPr="00DA33DB" w14:paraId="117BCBA9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F3DA4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CB3DF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D1CB9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3AD36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.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8DFCF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074_4798799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EF752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313_481616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2C693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8E1AC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66F61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</w:tr>
      <w:tr w:rsidR="00E67140" w:rsidRPr="00DA33DB" w14:paraId="77DA16CE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0C9B1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4A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66717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DA464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84B4C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.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D7A94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0_80846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43CAE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10_8113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8D2E7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FACC6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4255C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</w:tr>
      <w:tr w:rsidR="00E67140" w:rsidRPr="00DA33DB" w14:paraId="27EB0587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9DB9E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5A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AFCC4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F9FCD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268F2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0CDD9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d8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5F80A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5046_232163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97B49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7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B8FB0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6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4298D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DA33DB" w14:paraId="5762C519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FD6E5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3FAA3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32B2F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CA089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78848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0178_3912418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3E3D6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5267_93189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84CA0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085B1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5C2E6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DA33DB" w14:paraId="37726137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03E3B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0115B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6CB8C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B6B17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811CA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0178_3912419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F7AAE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5267_93189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22846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4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FCEB6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7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9E851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DA33DB" w14:paraId="5AB858E8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84323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46C7B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2918F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703DA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B810F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0178_3912419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3057F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5267_93189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6CC4E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886DC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5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A5413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</w:tr>
      <w:tr w:rsidR="00E67140" w:rsidRPr="00DA33DB" w14:paraId="5F7E507D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7ADB8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06C33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399D8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1F1F3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BC221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0178_3912419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3576F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5267_93189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E294C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318A3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8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4D863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DA33DB" w14:paraId="5163F2AA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2B54A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17E40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510BA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F813F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E00E9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62351_6202553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5DF3B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a2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1CC8D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10933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8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ACA69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</w:tr>
      <w:tr w:rsidR="00E67140" w:rsidRPr="00DA33DB" w14:paraId="3F4CF52E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13968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3EF7E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7B521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C833D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3833E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a225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EB153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581C9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2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0E48B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8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C913E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</w:tr>
      <w:tr w:rsidR="00E67140" w:rsidRPr="00DA33DB" w14:paraId="2B8E3BE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6B0A5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34FA2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2BB57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9C901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10161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a225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ED428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barc1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DEE5A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9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DDB39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4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FDC2B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DA33DB" w14:paraId="09828F9A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C13EA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49E13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0FCDE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1B2CE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560B9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30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C9BE2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wmc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4FE8D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2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62BB6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1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79957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</w:tr>
      <w:tr w:rsidR="00E67140" w:rsidRPr="00DA33DB" w14:paraId="27923828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BC296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5A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4E4CF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ABDD3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145AE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B11FC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9927_1634610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DA7FE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JD_c23511_20069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2A500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0AFCA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5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4BA78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</w:tr>
      <w:tr w:rsidR="00E67140" w:rsidRPr="00DA33DB" w14:paraId="731C9CE8" w14:textId="77777777" w:rsidTr="00CD1136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81109A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5A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66C086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F484F8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9E0DB3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8067F7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107017_90850230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143B3" w14:textId="77777777" w:rsidR="00E67140" w:rsidRPr="00DA33DB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DA33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332_43719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F031E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5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76E9D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93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B5946" w14:textId="77777777" w:rsidR="00E67140" w:rsidRPr="00DA33DB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3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</w:tbl>
    <w:p w14:paraId="46383029" w14:textId="2598638A" w:rsidR="005A2DA8" w:rsidRDefault="006649FA" w:rsidP="005A2DA8">
      <w:pPr>
        <w:pStyle w:val="NoSpacing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Table S</w:t>
      </w:r>
      <w:r>
        <w:rPr>
          <w:rFonts w:ascii="Times New Roman" w:hAnsi="Times New Roman" w:cs="Times New Roman"/>
          <w:sz w:val="28"/>
          <w:szCs w:val="28"/>
        </w:rPr>
        <w:t>4</w:t>
      </w:r>
      <w:bookmarkStart w:id="0" w:name="_GoBack"/>
      <w:bookmarkEnd w:id="0"/>
      <w:r w:rsidR="005A2DA8">
        <w:rPr>
          <w:rFonts w:ascii="Times New Roman" w:hAnsi="Times New Roman" w:cs="Times New Roman" w:hint="eastAsia"/>
          <w:sz w:val="28"/>
          <w:szCs w:val="28"/>
        </w:rPr>
        <w:t xml:space="preserve"> continued</w:t>
      </w:r>
    </w:p>
    <w:tbl>
      <w:tblPr>
        <w:tblW w:w="15480" w:type="dxa"/>
        <w:tblInd w:w="93" w:type="dxa"/>
        <w:tblLook w:val="04A0" w:firstRow="1" w:lastRow="0" w:firstColumn="1" w:lastColumn="0" w:noHBand="0" w:noVBand="1"/>
      </w:tblPr>
      <w:tblGrid>
        <w:gridCol w:w="1780"/>
        <w:gridCol w:w="1060"/>
        <w:gridCol w:w="1000"/>
        <w:gridCol w:w="920"/>
        <w:gridCol w:w="3620"/>
        <w:gridCol w:w="3620"/>
        <w:gridCol w:w="1120"/>
        <w:gridCol w:w="1300"/>
        <w:gridCol w:w="1060"/>
      </w:tblGrid>
      <w:tr w:rsidR="00E67140" w:rsidRPr="00404BB8" w14:paraId="25049799" w14:textId="77777777" w:rsidTr="00CD1136">
        <w:trPr>
          <w:trHeight w:val="300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1ACB35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F26AB3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  <w:proofErr w:type="spellEnd"/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F42293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.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F6187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AD691C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ft Marker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A634C2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ght Marker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42CB4B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7DEDC3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E (%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732CC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d</w:t>
            </w:r>
          </w:p>
        </w:tc>
      </w:tr>
      <w:tr w:rsidR="00E67140" w:rsidRPr="00404BB8" w14:paraId="018C1AA5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89A1B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CC942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1E5CE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A0134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CFAE9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332_437192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2A060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7078_122368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F53A6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8D9CD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866CA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</w:tr>
      <w:tr w:rsidR="00E67140" w:rsidRPr="00404BB8" w14:paraId="1027E94D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6D573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78EBF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BFEE5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E51EF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A2740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3795_3303315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08B9A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CAP11_c1116_6549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88C7B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215FC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4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25372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</w:tr>
      <w:tr w:rsidR="00E67140" w:rsidRPr="00404BB8" w14:paraId="577382D0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DDAE1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2D484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F7936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9DB5D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17B51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23795_3303315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4A7EC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CAP11_c1116_6549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AC5E1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6049B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1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B8D2A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</w:tr>
      <w:tr w:rsidR="00E67140" w:rsidRPr="00404BB8" w14:paraId="25A3D80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E3777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5B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271CC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48756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8BB31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2358B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23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D012C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607_1204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2A935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2473E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8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4126F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404BB8" w14:paraId="182DEF96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29A99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5B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1B035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1A5D0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2FE1E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BB1C5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2029_1925849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FA990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7450_261620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8A85F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5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FFAB0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0F1EC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</w:tr>
      <w:tr w:rsidR="00E67140" w:rsidRPr="00404BB8" w14:paraId="0E45D22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D02EB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5B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5B867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028C0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825B7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BC0C3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44230_5033877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EC62B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rep_c69760_68719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5247C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559C0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7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0F723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</w:tr>
      <w:tr w:rsidR="00E67140" w:rsidRPr="00404BB8" w14:paraId="34973EF7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B22B7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5B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FA173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15985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42B9D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A203E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57667_5928439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3CE2E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12562_202567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98485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4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D9292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7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CC3FA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 w:rsidR="00E67140" w:rsidRPr="00404BB8" w14:paraId="524784F4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747D9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5B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C1991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D78F7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6526E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5105D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rep_c68797_6794379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1A7C9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a_c26091_356526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EA85A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D78E8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451EB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E67140" w:rsidRPr="00404BB8" w14:paraId="4E2CEBD1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463A7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5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FBD6F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314E8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5C9FE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2FA93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159.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3C96C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cfd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2FCFD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05E0F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551B8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E67140" w:rsidRPr="00404BB8" w14:paraId="793E0A77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F8107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6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5A3AF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56EFB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F5712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C16BF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a_c17221_2605223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1629E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2700_51213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1414E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33B8F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097D9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E67140" w:rsidRPr="00404BB8" w14:paraId="5D7B4734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45EA1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F39CD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95C37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395A8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1022F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2577_2002229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D88BD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183_58765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37A76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DCA1D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F7012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404BB8" w14:paraId="5180C53F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78442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9C72B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AABBE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B59CF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14678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2577_2002229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9557E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183_58765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18BD5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E21AE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6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EC5A4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E67140" w:rsidRPr="00404BB8" w14:paraId="29F081F9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BE338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8CA50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63947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026F2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2D6B3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2577_2002229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3611F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183_58765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1E922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6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99564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50794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404BB8" w14:paraId="45F95E0C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6F2B2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943D9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CA39D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D9854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97D46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2577_2002229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7A718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183_58765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21432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D78C9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FA0D2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</w:tr>
      <w:tr w:rsidR="00E67140" w:rsidRPr="00404BB8" w14:paraId="19B1F9D2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9D053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9AB16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547E7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44BC0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ACEA0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9467_2842319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5D412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33113_41653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5B1CC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2B14F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5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8E124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</w:tr>
      <w:tr w:rsidR="00E67140" w:rsidRPr="00404BB8" w14:paraId="1FADF30E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9BBAA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6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14272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EF984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6F838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D702F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psp320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58DDE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wmc6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072D6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258E1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8811D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</w:tr>
      <w:tr w:rsidR="00E67140" w:rsidRPr="00404BB8" w14:paraId="2C2743A7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2186E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02494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81BE8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35A76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25022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psp320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91E70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wmc6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192B7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66333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88AF3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</w:tr>
      <w:tr w:rsidR="00E67140" w:rsidRPr="00404BB8" w14:paraId="4D56653D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B1A0F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7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39AB9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38CFE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4A153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DB7B6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5177_917493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D6A54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a_c10878_177888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4EE9C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2A533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856CA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E67140" w:rsidRPr="00404BB8" w14:paraId="0ADAD5F3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6B78B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C15EF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21B69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25DB7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215C3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Ku_c44600_5184106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9C357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2102_193614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7B0DA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889A3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2860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E67140" w:rsidRPr="00404BB8" w14:paraId="4EE1A64F" w14:textId="77777777" w:rsidTr="00CD1136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E9469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03E69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719D0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607F9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C92E7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Ex_c12102_1936146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C91A5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snp</w:t>
            </w:r>
            <w:proofErr w:type="gramEnd"/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Ra_c8394_142424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C25BB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05904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3BF60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E67140" w:rsidRPr="00404BB8" w14:paraId="497D5D6B" w14:textId="77777777" w:rsidTr="00CD1136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B5F5C6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Gt.cau-7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A274EF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6CE404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45C93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103543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7ABD_wsnp_be442619B_Ta_2_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83E94" w14:textId="77777777" w:rsidR="00E67140" w:rsidRPr="00404BB8" w:rsidRDefault="00E67140" w:rsidP="00CD11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gwm3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E59B8A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8CECEC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1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A1A3C" w14:textId="77777777" w:rsidR="00E67140" w:rsidRPr="00404BB8" w:rsidRDefault="00E67140" w:rsidP="00CD11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04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</w:tr>
    </w:tbl>
    <w:p w14:paraId="4C380667" w14:textId="77777777" w:rsidR="00774342" w:rsidRPr="008D1D2F" w:rsidRDefault="00774342" w:rsidP="0036648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08744A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Pr="0008744A">
        <w:rPr>
          <w:rFonts w:ascii="Times New Roman" w:hAnsi="Times New Roman" w:cs="Times New Roman" w:hint="eastAsia"/>
          <w:sz w:val="24"/>
          <w:szCs w:val="24"/>
        </w:rPr>
        <w:t xml:space="preserve"> LOD score from the location with the underlined </w:t>
      </w:r>
      <w:r w:rsidRPr="0008744A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08744A">
        <w:rPr>
          <w:rFonts w:ascii="Times New Roman" w:hAnsi="Times New Roman" w:cs="Times New Roman" w:hint="eastAsia"/>
          <w:sz w:val="24"/>
          <w:szCs w:val="24"/>
        </w:rPr>
        <w:t>-value</w:t>
      </w:r>
      <w:r w:rsidR="008D1D2F">
        <w:rPr>
          <w:rFonts w:ascii="Times New Roman" w:hAnsi="Times New Roman" w:cs="Times New Roman" w:hint="eastAsia"/>
          <w:sz w:val="24"/>
          <w:szCs w:val="24"/>
        </w:rPr>
        <w:t>;</w:t>
      </w:r>
      <w:r w:rsidR="008D1D2F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 </w:t>
      </w:r>
      <w:r w:rsidR="00272F62" w:rsidRPr="0008744A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="00272F62" w:rsidRPr="0008744A">
        <w:rPr>
          <w:rFonts w:ascii="Times New Roman" w:hAnsi="Times New Roman" w:cs="Times New Roman" w:hint="eastAsia"/>
          <w:sz w:val="24"/>
          <w:szCs w:val="24"/>
        </w:rPr>
        <w:t xml:space="preserve"> PVE (%) = phenotypic variance estimated from marker regression against phenotype</w:t>
      </w:r>
    </w:p>
    <w:p w14:paraId="53BB0660" w14:textId="4D1D60C4" w:rsidR="00623A51" w:rsidRDefault="00272F62" w:rsidP="00623A5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8744A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proofErr w:type="gramEnd"/>
      <w:r w:rsidRPr="000874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5AA9">
        <w:rPr>
          <w:rFonts w:ascii="Times New Roman" w:hAnsi="Times New Roman" w:cs="Times New Roman" w:hint="eastAsia"/>
          <w:sz w:val="24"/>
          <w:szCs w:val="24"/>
        </w:rPr>
        <w:t>Additive effect. Positive values indicate a positive effect of Yanda1817 alleles, whereas negative values indicate the contribution of the Beinong6 allele.</w:t>
      </w:r>
    </w:p>
    <w:p w14:paraId="2673B062" w14:textId="77777777" w:rsidR="00D70F73" w:rsidRPr="00623A51" w:rsidRDefault="00D70F7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70F73" w:rsidRPr="00623A51" w:rsidSect="001634F4">
      <w:footerReference w:type="default" r:id="rId9"/>
      <w:pgSz w:w="16838" w:h="11906" w:orient="landscape"/>
      <w:pgMar w:top="720" w:right="720" w:bottom="720" w:left="72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2166B2" w14:textId="77777777" w:rsidR="00691F02" w:rsidRDefault="00691F02" w:rsidP="002348D6">
      <w:r>
        <w:separator/>
      </w:r>
    </w:p>
  </w:endnote>
  <w:endnote w:type="continuationSeparator" w:id="0">
    <w:p w14:paraId="15B2D5D9" w14:textId="77777777" w:rsidR="00691F02" w:rsidRDefault="00691F02" w:rsidP="00234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4530715"/>
      <w:docPartObj>
        <w:docPartGallery w:val="Page Numbers (Bottom of Page)"/>
        <w:docPartUnique/>
      </w:docPartObj>
    </w:sdtPr>
    <w:sdtEndPr/>
    <w:sdtContent>
      <w:p w14:paraId="4E14FD62" w14:textId="77777777" w:rsidR="00383C18" w:rsidRDefault="00383C1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49FA" w:rsidRPr="006649FA">
          <w:rPr>
            <w:noProof/>
            <w:lang w:val="zh-CN"/>
          </w:rPr>
          <w:t>7</w:t>
        </w:r>
        <w:r>
          <w:fldChar w:fldCharType="end"/>
        </w:r>
      </w:p>
    </w:sdtContent>
  </w:sdt>
  <w:p w14:paraId="164979F0" w14:textId="77777777" w:rsidR="00383C18" w:rsidRDefault="00383C1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050304" w14:textId="77777777" w:rsidR="00691F02" w:rsidRDefault="00691F02" w:rsidP="002348D6">
      <w:r>
        <w:separator/>
      </w:r>
    </w:p>
  </w:footnote>
  <w:footnote w:type="continuationSeparator" w:id="0">
    <w:p w14:paraId="47F39CBE" w14:textId="77777777" w:rsidR="00691F02" w:rsidRDefault="00691F02" w:rsidP="002348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EC677D"/>
    <w:multiLevelType w:val="hybridMultilevel"/>
    <w:tmpl w:val="A48877BC"/>
    <w:lvl w:ilvl="0" w:tplc="A7C8208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7404A03"/>
    <w:multiLevelType w:val="hybridMultilevel"/>
    <w:tmpl w:val="9220581A"/>
    <w:lvl w:ilvl="0" w:tplc="92F4FFA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heo and App Gene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0psweev7fp0vneadz9x2arnzd5ftedz2zsx&quot;&gt;我的EndNote库&lt;record-ids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5&lt;/item&gt;&lt;item&gt;26&lt;/item&gt;&lt;item&gt;27&lt;/item&gt;&lt;item&gt;29&lt;/item&gt;&lt;item&gt;34&lt;/item&gt;&lt;item&gt;35&lt;/item&gt;&lt;item&gt;36&lt;/item&gt;&lt;item&gt;37&lt;/item&gt;&lt;item&gt;38&lt;/item&gt;&lt;item&gt;39&lt;/item&gt;&lt;item&gt;40&lt;/item&gt;&lt;item&gt;43&lt;/item&gt;&lt;item&gt;44&lt;/item&gt;&lt;item&gt;45&lt;/item&gt;&lt;item&gt;46&lt;/item&gt;&lt;item&gt;47&lt;/item&gt;&lt;item&gt;48&lt;/item&gt;&lt;item&gt;49&lt;/item&gt;&lt;item&gt;52&lt;/item&gt;&lt;item&gt;296&lt;/item&gt;&lt;/record-ids&gt;&lt;/item&gt;&lt;/Libraries&gt;"/>
  </w:docVars>
  <w:rsids>
    <w:rsidRoot w:val="002348D6"/>
    <w:rsid w:val="00001522"/>
    <w:rsid w:val="0000188A"/>
    <w:rsid w:val="0000217B"/>
    <w:rsid w:val="00003804"/>
    <w:rsid w:val="00003824"/>
    <w:rsid w:val="00004610"/>
    <w:rsid w:val="00005C4F"/>
    <w:rsid w:val="00006463"/>
    <w:rsid w:val="0000652C"/>
    <w:rsid w:val="000065AE"/>
    <w:rsid w:val="000068F7"/>
    <w:rsid w:val="000069B5"/>
    <w:rsid w:val="000105E1"/>
    <w:rsid w:val="00010926"/>
    <w:rsid w:val="000116CB"/>
    <w:rsid w:val="00013BC7"/>
    <w:rsid w:val="00014E7B"/>
    <w:rsid w:val="000151CE"/>
    <w:rsid w:val="000161B0"/>
    <w:rsid w:val="000177F6"/>
    <w:rsid w:val="00020E11"/>
    <w:rsid w:val="000221C8"/>
    <w:rsid w:val="0002375E"/>
    <w:rsid w:val="00023CD5"/>
    <w:rsid w:val="000246A5"/>
    <w:rsid w:val="000249FD"/>
    <w:rsid w:val="000253D2"/>
    <w:rsid w:val="00025FAA"/>
    <w:rsid w:val="000266C7"/>
    <w:rsid w:val="000302C2"/>
    <w:rsid w:val="0003064D"/>
    <w:rsid w:val="000314CE"/>
    <w:rsid w:val="00031C3A"/>
    <w:rsid w:val="000328DA"/>
    <w:rsid w:val="00032BB6"/>
    <w:rsid w:val="0003349C"/>
    <w:rsid w:val="00033E43"/>
    <w:rsid w:val="00033FD3"/>
    <w:rsid w:val="00036079"/>
    <w:rsid w:val="00036D5A"/>
    <w:rsid w:val="000408B5"/>
    <w:rsid w:val="000408C7"/>
    <w:rsid w:val="00042912"/>
    <w:rsid w:val="00042FFF"/>
    <w:rsid w:val="00043955"/>
    <w:rsid w:val="00043BBE"/>
    <w:rsid w:val="00043CF0"/>
    <w:rsid w:val="00047459"/>
    <w:rsid w:val="00047984"/>
    <w:rsid w:val="000500C6"/>
    <w:rsid w:val="00050B37"/>
    <w:rsid w:val="000524E4"/>
    <w:rsid w:val="000536E5"/>
    <w:rsid w:val="00054339"/>
    <w:rsid w:val="0005470A"/>
    <w:rsid w:val="0005479A"/>
    <w:rsid w:val="000547FC"/>
    <w:rsid w:val="00056805"/>
    <w:rsid w:val="00056C65"/>
    <w:rsid w:val="000572BE"/>
    <w:rsid w:val="000572F7"/>
    <w:rsid w:val="000575D7"/>
    <w:rsid w:val="00057B1C"/>
    <w:rsid w:val="0006056F"/>
    <w:rsid w:val="0006108F"/>
    <w:rsid w:val="00061237"/>
    <w:rsid w:val="00061B1C"/>
    <w:rsid w:val="0006398B"/>
    <w:rsid w:val="00064917"/>
    <w:rsid w:val="000678CE"/>
    <w:rsid w:val="00070485"/>
    <w:rsid w:val="000705E4"/>
    <w:rsid w:val="000706AE"/>
    <w:rsid w:val="000724C6"/>
    <w:rsid w:val="000742AD"/>
    <w:rsid w:val="00075D61"/>
    <w:rsid w:val="00076FA2"/>
    <w:rsid w:val="00082020"/>
    <w:rsid w:val="000824E0"/>
    <w:rsid w:val="00083403"/>
    <w:rsid w:val="0008744A"/>
    <w:rsid w:val="0009088C"/>
    <w:rsid w:val="00091331"/>
    <w:rsid w:val="00091D85"/>
    <w:rsid w:val="00091E76"/>
    <w:rsid w:val="00092883"/>
    <w:rsid w:val="00092EF8"/>
    <w:rsid w:val="000942D1"/>
    <w:rsid w:val="00094739"/>
    <w:rsid w:val="000950AD"/>
    <w:rsid w:val="0009685F"/>
    <w:rsid w:val="000A0830"/>
    <w:rsid w:val="000A4B74"/>
    <w:rsid w:val="000A51F2"/>
    <w:rsid w:val="000B0441"/>
    <w:rsid w:val="000B1AE1"/>
    <w:rsid w:val="000B3574"/>
    <w:rsid w:val="000B4D7F"/>
    <w:rsid w:val="000B6403"/>
    <w:rsid w:val="000B67BC"/>
    <w:rsid w:val="000B6D57"/>
    <w:rsid w:val="000C01B5"/>
    <w:rsid w:val="000C0299"/>
    <w:rsid w:val="000C1096"/>
    <w:rsid w:val="000C2479"/>
    <w:rsid w:val="000C3101"/>
    <w:rsid w:val="000C3FB4"/>
    <w:rsid w:val="000C45E4"/>
    <w:rsid w:val="000C580E"/>
    <w:rsid w:val="000C627D"/>
    <w:rsid w:val="000C6B86"/>
    <w:rsid w:val="000C6D88"/>
    <w:rsid w:val="000C708C"/>
    <w:rsid w:val="000D28C3"/>
    <w:rsid w:val="000D5FD2"/>
    <w:rsid w:val="000D7070"/>
    <w:rsid w:val="000D7184"/>
    <w:rsid w:val="000D7562"/>
    <w:rsid w:val="000E0002"/>
    <w:rsid w:val="000E186A"/>
    <w:rsid w:val="000E2133"/>
    <w:rsid w:val="000E39A5"/>
    <w:rsid w:val="000E3AF4"/>
    <w:rsid w:val="000E457C"/>
    <w:rsid w:val="000E6282"/>
    <w:rsid w:val="000F0B5C"/>
    <w:rsid w:val="000F1113"/>
    <w:rsid w:val="000F17C5"/>
    <w:rsid w:val="000F2F9A"/>
    <w:rsid w:val="000F3552"/>
    <w:rsid w:val="000F507B"/>
    <w:rsid w:val="000F5E47"/>
    <w:rsid w:val="000F7FE2"/>
    <w:rsid w:val="00100945"/>
    <w:rsid w:val="00100949"/>
    <w:rsid w:val="00100AE5"/>
    <w:rsid w:val="00102A14"/>
    <w:rsid w:val="001045C9"/>
    <w:rsid w:val="00105196"/>
    <w:rsid w:val="00110996"/>
    <w:rsid w:val="001119FC"/>
    <w:rsid w:val="0011204D"/>
    <w:rsid w:val="00115CD9"/>
    <w:rsid w:val="00115FCB"/>
    <w:rsid w:val="0011737C"/>
    <w:rsid w:val="0012421D"/>
    <w:rsid w:val="0012668D"/>
    <w:rsid w:val="00126870"/>
    <w:rsid w:val="001269B2"/>
    <w:rsid w:val="00127C02"/>
    <w:rsid w:val="001301AA"/>
    <w:rsid w:val="00130B95"/>
    <w:rsid w:val="00132980"/>
    <w:rsid w:val="001348E3"/>
    <w:rsid w:val="00134B5D"/>
    <w:rsid w:val="00134F4B"/>
    <w:rsid w:val="0013525A"/>
    <w:rsid w:val="001371CB"/>
    <w:rsid w:val="00140546"/>
    <w:rsid w:val="00141132"/>
    <w:rsid w:val="00142BCC"/>
    <w:rsid w:val="0014443A"/>
    <w:rsid w:val="00144D69"/>
    <w:rsid w:val="00145962"/>
    <w:rsid w:val="00147D43"/>
    <w:rsid w:val="00150E88"/>
    <w:rsid w:val="00150FA4"/>
    <w:rsid w:val="001523FE"/>
    <w:rsid w:val="0015360A"/>
    <w:rsid w:val="0015674A"/>
    <w:rsid w:val="001568A2"/>
    <w:rsid w:val="00160274"/>
    <w:rsid w:val="00161B8E"/>
    <w:rsid w:val="001634F4"/>
    <w:rsid w:val="0016687C"/>
    <w:rsid w:val="0016696A"/>
    <w:rsid w:val="001669C9"/>
    <w:rsid w:val="0016705E"/>
    <w:rsid w:val="0016758D"/>
    <w:rsid w:val="0017049D"/>
    <w:rsid w:val="00172A62"/>
    <w:rsid w:val="0017682F"/>
    <w:rsid w:val="00176D75"/>
    <w:rsid w:val="00176EAA"/>
    <w:rsid w:val="00180C05"/>
    <w:rsid w:val="001819C0"/>
    <w:rsid w:val="00182062"/>
    <w:rsid w:val="00184C2D"/>
    <w:rsid w:val="001853E3"/>
    <w:rsid w:val="001864DE"/>
    <w:rsid w:val="001865B2"/>
    <w:rsid w:val="0018757A"/>
    <w:rsid w:val="00190892"/>
    <w:rsid w:val="00190A23"/>
    <w:rsid w:val="00190EA6"/>
    <w:rsid w:val="00192FCD"/>
    <w:rsid w:val="0019554F"/>
    <w:rsid w:val="00196986"/>
    <w:rsid w:val="001A1BC5"/>
    <w:rsid w:val="001A4396"/>
    <w:rsid w:val="001A47C5"/>
    <w:rsid w:val="001A6DE9"/>
    <w:rsid w:val="001B18E6"/>
    <w:rsid w:val="001B1AF2"/>
    <w:rsid w:val="001B3EDE"/>
    <w:rsid w:val="001B6198"/>
    <w:rsid w:val="001B7869"/>
    <w:rsid w:val="001B78A5"/>
    <w:rsid w:val="001C01DF"/>
    <w:rsid w:val="001C135C"/>
    <w:rsid w:val="001C238A"/>
    <w:rsid w:val="001C31ED"/>
    <w:rsid w:val="001D0782"/>
    <w:rsid w:val="001D2364"/>
    <w:rsid w:val="001D3957"/>
    <w:rsid w:val="001D489F"/>
    <w:rsid w:val="001D5BFD"/>
    <w:rsid w:val="001D6473"/>
    <w:rsid w:val="001E03F2"/>
    <w:rsid w:val="001E27C2"/>
    <w:rsid w:val="001E2FE8"/>
    <w:rsid w:val="001E40A8"/>
    <w:rsid w:val="001E5E6C"/>
    <w:rsid w:val="001E7168"/>
    <w:rsid w:val="001F0514"/>
    <w:rsid w:val="001F1FAE"/>
    <w:rsid w:val="001F2C68"/>
    <w:rsid w:val="001F331A"/>
    <w:rsid w:val="001F55EE"/>
    <w:rsid w:val="001F612C"/>
    <w:rsid w:val="001F6405"/>
    <w:rsid w:val="002008F1"/>
    <w:rsid w:val="002029C5"/>
    <w:rsid w:val="002046A9"/>
    <w:rsid w:val="002070AE"/>
    <w:rsid w:val="0021569E"/>
    <w:rsid w:val="00216BD9"/>
    <w:rsid w:val="0021781D"/>
    <w:rsid w:val="00217C3A"/>
    <w:rsid w:val="00221988"/>
    <w:rsid w:val="0022233A"/>
    <w:rsid w:val="00222668"/>
    <w:rsid w:val="00223BE8"/>
    <w:rsid w:val="00223F99"/>
    <w:rsid w:val="00227D84"/>
    <w:rsid w:val="00230A34"/>
    <w:rsid w:val="00233A63"/>
    <w:rsid w:val="002348D6"/>
    <w:rsid w:val="00235D61"/>
    <w:rsid w:val="00236E94"/>
    <w:rsid w:val="002373F7"/>
    <w:rsid w:val="00240995"/>
    <w:rsid w:val="00240D84"/>
    <w:rsid w:val="00241D47"/>
    <w:rsid w:val="00241E94"/>
    <w:rsid w:val="00242EC6"/>
    <w:rsid w:val="002440AC"/>
    <w:rsid w:val="002463E5"/>
    <w:rsid w:val="00247705"/>
    <w:rsid w:val="00247EAF"/>
    <w:rsid w:val="00251855"/>
    <w:rsid w:val="00251B12"/>
    <w:rsid w:val="002547DD"/>
    <w:rsid w:val="0025777D"/>
    <w:rsid w:val="00260C24"/>
    <w:rsid w:val="00261642"/>
    <w:rsid w:val="002647FF"/>
    <w:rsid w:val="002649A6"/>
    <w:rsid w:val="00265A58"/>
    <w:rsid w:val="00266E0B"/>
    <w:rsid w:val="002706D7"/>
    <w:rsid w:val="002707EE"/>
    <w:rsid w:val="00270E23"/>
    <w:rsid w:val="00272012"/>
    <w:rsid w:val="00272F62"/>
    <w:rsid w:val="00276BEF"/>
    <w:rsid w:val="00277E0C"/>
    <w:rsid w:val="00280960"/>
    <w:rsid w:val="0028108D"/>
    <w:rsid w:val="00282788"/>
    <w:rsid w:val="0028376F"/>
    <w:rsid w:val="002837DA"/>
    <w:rsid w:val="0028575B"/>
    <w:rsid w:val="00285F0F"/>
    <w:rsid w:val="002863D9"/>
    <w:rsid w:val="00286B2D"/>
    <w:rsid w:val="0028725F"/>
    <w:rsid w:val="00290DAD"/>
    <w:rsid w:val="00291032"/>
    <w:rsid w:val="00293865"/>
    <w:rsid w:val="00295131"/>
    <w:rsid w:val="00296C49"/>
    <w:rsid w:val="002976F6"/>
    <w:rsid w:val="00297A2B"/>
    <w:rsid w:val="00297F77"/>
    <w:rsid w:val="002A02F2"/>
    <w:rsid w:val="002A0545"/>
    <w:rsid w:val="002A0A58"/>
    <w:rsid w:val="002A0D53"/>
    <w:rsid w:val="002A16FB"/>
    <w:rsid w:val="002A1A38"/>
    <w:rsid w:val="002A3BAE"/>
    <w:rsid w:val="002A5222"/>
    <w:rsid w:val="002A5F11"/>
    <w:rsid w:val="002A6627"/>
    <w:rsid w:val="002A6BAC"/>
    <w:rsid w:val="002A74D9"/>
    <w:rsid w:val="002A77F3"/>
    <w:rsid w:val="002B2280"/>
    <w:rsid w:val="002B391E"/>
    <w:rsid w:val="002B3FC5"/>
    <w:rsid w:val="002B43FF"/>
    <w:rsid w:val="002B54FA"/>
    <w:rsid w:val="002B6110"/>
    <w:rsid w:val="002B7057"/>
    <w:rsid w:val="002C1ACA"/>
    <w:rsid w:val="002C2964"/>
    <w:rsid w:val="002C3599"/>
    <w:rsid w:val="002C3F60"/>
    <w:rsid w:val="002C46AE"/>
    <w:rsid w:val="002C5EB4"/>
    <w:rsid w:val="002C5FE7"/>
    <w:rsid w:val="002C6DD6"/>
    <w:rsid w:val="002C730F"/>
    <w:rsid w:val="002C7BF8"/>
    <w:rsid w:val="002D00AF"/>
    <w:rsid w:val="002D0196"/>
    <w:rsid w:val="002D3436"/>
    <w:rsid w:val="002D3B29"/>
    <w:rsid w:val="002D3B57"/>
    <w:rsid w:val="002D4BD8"/>
    <w:rsid w:val="002D4BF7"/>
    <w:rsid w:val="002D7602"/>
    <w:rsid w:val="002D7E5D"/>
    <w:rsid w:val="002E0898"/>
    <w:rsid w:val="002E1C33"/>
    <w:rsid w:val="002E391E"/>
    <w:rsid w:val="002E566B"/>
    <w:rsid w:val="002E5C53"/>
    <w:rsid w:val="002E5F2E"/>
    <w:rsid w:val="002E726E"/>
    <w:rsid w:val="002F1EBD"/>
    <w:rsid w:val="002F4CAF"/>
    <w:rsid w:val="002F768F"/>
    <w:rsid w:val="003007E4"/>
    <w:rsid w:val="00302AA4"/>
    <w:rsid w:val="00304227"/>
    <w:rsid w:val="00306257"/>
    <w:rsid w:val="00306697"/>
    <w:rsid w:val="00306CE7"/>
    <w:rsid w:val="003101FA"/>
    <w:rsid w:val="003111C9"/>
    <w:rsid w:val="0031226B"/>
    <w:rsid w:val="00313699"/>
    <w:rsid w:val="00314637"/>
    <w:rsid w:val="00316052"/>
    <w:rsid w:val="003169FC"/>
    <w:rsid w:val="003215D0"/>
    <w:rsid w:val="00323818"/>
    <w:rsid w:val="0032431C"/>
    <w:rsid w:val="00324A28"/>
    <w:rsid w:val="00324F97"/>
    <w:rsid w:val="00330DCD"/>
    <w:rsid w:val="00332B22"/>
    <w:rsid w:val="00336DC6"/>
    <w:rsid w:val="003378D9"/>
    <w:rsid w:val="0034060B"/>
    <w:rsid w:val="00344C0E"/>
    <w:rsid w:val="00346AB3"/>
    <w:rsid w:val="0034703C"/>
    <w:rsid w:val="003471F9"/>
    <w:rsid w:val="003504B1"/>
    <w:rsid w:val="00350EE3"/>
    <w:rsid w:val="0035289A"/>
    <w:rsid w:val="00352948"/>
    <w:rsid w:val="003547B1"/>
    <w:rsid w:val="003613F0"/>
    <w:rsid w:val="00363473"/>
    <w:rsid w:val="0036356B"/>
    <w:rsid w:val="00363D5B"/>
    <w:rsid w:val="003649A5"/>
    <w:rsid w:val="0036565A"/>
    <w:rsid w:val="00365661"/>
    <w:rsid w:val="00365B7D"/>
    <w:rsid w:val="00365CCF"/>
    <w:rsid w:val="00365E30"/>
    <w:rsid w:val="00366487"/>
    <w:rsid w:val="0036735E"/>
    <w:rsid w:val="003676DF"/>
    <w:rsid w:val="00367ED2"/>
    <w:rsid w:val="00370B22"/>
    <w:rsid w:val="00372323"/>
    <w:rsid w:val="0037329A"/>
    <w:rsid w:val="0037614D"/>
    <w:rsid w:val="003778F6"/>
    <w:rsid w:val="0038049B"/>
    <w:rsid w:val="00381F28"/>
    <w:rsid w:val="00383C18"/>
    <w:rsid w:val="00383D10"/>
    <w:rsid w:val="00387D58"/>
    <w:rsid w:val="0039056C"/>
    <w:rsid w:val="00391A8C"/>
    <w:rsid w:val="00392367"/>
    <w:rsid w:val="00394431"/>
    <w:rsid w:val="0039557E"/>
    <w:rsid w:val="00395D60"/>
    <w:rsid w:val="00395E1B"/>
    <w:rsid w:val="00395FB4"/>
    <w:rsid w:val="00397257"/>
    <w:rsid w:val="003A00AD"/>
    <w:rsid w:val="003A0B53"/>
    <w:rsid w:val="003A14D4"/>
    <w:rsid w:val="003A1D5B"/>
    <w:rsid w:val="003A43C2"/>
    <w:rsid w:val="003A4E8D"/>
    <w:rsid w:val="003A5029"/>
    <w:rsid w:val="003A5048"/>
    <w:rsid w:val="003B11F3"/>
    <w:rsid w:val="003B152D"/>
    <w:rsid w:val="003B199B"/>
    <w:rsid w:val="003B3578"/>
    <w:rsid w:val="003D273F"/>
    <w:rsid w:val="003D2B59"/>
    <w:rsid w:val="003D3CA0"/>
    <w:rsid w:val="003D5807"/>
    <w:rsid w:val="003D6019"/>
    <w:rsid w:val="003E0BFB"/>
    <w:rsid w:val="003E0FC8"/>
    <w:rsid w:val="003E3AC8"/>
    <w:rsid w:val="003E3E7E"/>
    <w:rsid w:val="003E692A"/>
    <w:rsid w:val="003F25BB"/>
    <w:rsid w:val="003F3713"/>
    <w:rsid w:val="003F4FFE"/>
    <w:rsid w:val="0040078F"/>
    <w:rsid w:val="00400AF2"/>
    <w:rsid w:val="00400CC6"/>
    <w:rsid w:val="00401E31"/>
    <w:rsid w:val="00402472"/>
    <w:rsid w:val="004030DE"/>
    <w:rsid w:val="0040399F"/>
    <w:rsid w:val="00403D23"/>
    <w:rsid w:val="00404BB8"/>
    <w:rsid w:val="004065A2"/>
    <w:rsid w:val="004073D0"/>
    <w:rsid w:val="0041048E"/>
    <w:rsid w:val="00410827"/>
    <w:rsid w:val="0041281A"/>
    <w:rsid w:val="00412856"/>
    <w:rsid w:val="004129C4"/>
    <w:rsid w:val="00415F1B"/>
    <w:rsid w:val="00416C20"/>
    <w:rsid w:val="00421713"/>
    <w:rsid w:val="00424CF0"/>
    <w:rsid w:val="00425F9A"/>
    <w:rsid w:val="004269F3"/>
    <w:rsid w:val="00426B61"/>
    <w:rsid w:val="00431A80"/>
    <w:rsid w:val="004368F5"/>
    <w:rsid w:val="0043703E"/>
    <w:rsid w:val="00440B8D"/>
    <w:rsid w:val="004414F4"/>
    <w:rsid w:val="00446347"/>
    <w:rsid w:val="004469B8"/>
    <w:rsid w:val="004471DE"/>
    <w:rsid w:val="00450BE5"/>
    <w:rsid w:val="00452168"/>
    <w:rsid w:val="004537B1"/>
    <w:rsid w:val="004539A7"/>
    <w:rsid w:val="0045564E"/>
    <w:rsid w:val="004557A3"/>
    <w:rsid w:val="00461B46"/>
    <w:rsid w:val="004639A0"/>
    <w:rsid w:val="00463E65"/>
    <w:rsid w:val="004642FD"/>
    <w:rsid w:val="0046462D"/>
    <w:rsid w:val="004662A6"/>
    <w:rsid w:val="00466910"/>
    <w:rsid w:val="0046796C"/>
    <w:rsid w:val="0047161B"/>
    <w:rsid w:val="004726E6"/>
    <w:rsid w:val="0047318D"/>
    <w:rsid w:val="004741CD"/>
    <w:rsid w:val="004754C7"/>
    <w:rsid w:val="004777F1"/>
    <w:rsid w:val="004820A9"/>
    <w:rsid w:val="00482154"/>
    <w:rsid w:val="00482944"/>
    <w:rsid w:val="004830AB"/>
    <w:rsid w:val="004839AE"/>
    <w:rsid w:val="004853F4"/>
    <w:rsid w:val="00485C61"/>
    <w:rsid w:val="0048646F"/>
    <w:rsid w:val="004867E3"/>
    <w:rsid w:val="004868A2"/>
    <w:rsid w:val="004900D9"/>
    <w:rsid w:val="00491DD8"/>
    <w:rsid w:val="00494205"/>
    <w:rsid w:val="00496132"/>
    <w:rsid w:val="00496C17"/>
    <w:rsid w:val="00496E1D"/>
    <w:rsid w:val="004A0577"/>
    <w:rsid w:val="004A116A"/>
    <w:rsid w:val="004A385F"/>
    <w:rsid w:val="004A44C3"/>
    <w:rsid w:val="004A4B32"/>
    <w:rsid w:val="004A7794"/>
    <w:rsid w:val="004B0F0E"/>
    <w:rsid w:val="004B1F08"/>
    <w:rsid w:val="004B203A"/>
    <w:rsid w:val="004B4A69"/>
    <w:rsid w:val="004B56E8"/>
    <w:rsid w:val="004B677B"/>
    <w:rsid w:val="004C0803"/>
    <w:rsid w:val="004C1844"/>
    <w:rsid w:val="004C1901"/>
    <w:rsid w:val="004C50B2"/>
    <w:rsid w:val="004C7243"/>
    <w:rsid w:val="004C7E94"/>
    <w:rsid w:val="004D0065"/>
    <w:rsid w:val="004D08A4"/>
    <w:rsid w:val="004D0ED4"/>
    <w:rsid w:val="004D127B"/>
    <w:rsid w:val="004D15BC"/>
    <w:rsid w:val="004D261B"/>
    <w:rsid w:val="004D2CA0"/>
    <w:rsid w:val="004D2F5F"/>
    <w:rsid w:val="004D5BE1"/>
    <w:rsid w:val="004D6257"/>
    <w:rsid w:val="004E0B37"/>
    <w:rsid w:val="004E18BA"/>
    <w:rsid w:val="004E4432"/>
    <w:rsid w:val="004E6D02"/>
    <w:rsid w:val="004E78AD"/>
    <w:rsid w:val="004E7D59"/>
    <w:rsid w:val="004F2072"/>
    <w:rsid w:val="004F22CB"/>
    <w:rsid w:val="004F29BA"/>
    <w:rsid w:val="004F2C96"/>
    <w:rsid w:val="004F5B28"/>
    <w:rsid w:val="00501526"/>
    <w:rsid w:val="005029F2"/>
    <w:rsid w:val="00502D25"/>
    <w:rsid w:val="00503D2B"/>
    <w:rsid w:val="00504B64"/>
    <w:rsid w:val="00504DEF"/>
    <w:rsid w:val="00506CBE"/>
    <w:rsid w:val="00507461"/>
    <w:rsid w:val="005135FA"/>
    <w:rsid w:val="00515B36"/>
    <w:rsid w:val="00516362"/>
    <w:rsid w:val="0051723D"/>
    <w:rsid w:val="00520745"/>
    <w:rsid w:val="00520EFC"/>
    <w:rsid w:val="00521783"/>
    <w:rsid w:val="00523F33"/>
    <w:rsid w:val="005241C6"/>
    <w:rsid w:val="00524514"/>
    <w:rsid w:val="00526262"/>
    <w:rsid w:val="00527109"/>
    <w:rsid w:val="00527CB5"/>
    <w:rsid w:val="00527ECA"/>
    <w:rsid w:val="00532315"/>
    <w:rsid w:val="00534211"/>
    <w:rsid w:val="005350D7"/>
    <w:rsid w:val="005354A1"/>
    <w:rsid w:val="005355DE"/>
    <w:rsid w:val="00536CEF"/>
    <w:rsid w:val="00537868"/>
    <w:rsid w:val="00537C86"/>
    <w:rsid w:val="005407B0"/>
    <w:rsid w:val="00542608"/>
    <w:rsid w:val="00542F24"/>
    <w:rsid w:val="00542FDE"/>
    <w:rsid w:val="005453C2"/>
    <w:rsid w:val="00545AD0"/>
    <w:rsid w:val="0054612C"/>
    <w:rsid w:val="00547E4E"/>
    <w:rsid w:val="00551375"/>
    <w:rsid w:val="00552AF1"/>
    <w:rsid w:val="00554A83"/>
    <w:rsid w:val="00554C8A"/>
    <w:rsid w:val="00556851"/>
    <w:rsid w:val="00557B4A"/>
    <w:rsid w:val="00561233"/>
    <w:rsid w:val="005633D3"/>
    <w:rsid w:val="00565888"/>
    <w:rsid w:val="00566472"/>
    <w:rsid w:val="00567226"/>
    <w:rsid w:val="00567D26"/>
    <w:rsid w:val="00567EF4"/>
    <w:rsid w:val="00570138"/>
    <w:rsid w:val="005705C9"/>
    <w:rsid w:val="005712AF"/>
    <w:rsid w:val="00574610"/>
    <w:rsid w:val="00576B13"/>
    <w:rsid w:val="00576DF8"/>
    <w:rsid w:val="00577743"/>
    <w:rsid w:val="00577D61"/>
    <w:rsid w:val="005818FB"/>
    <w:rsid w:val="0058419A"/>
    <w:rsid w:val="00584C78"/>
    <w:rsid w:val="00587DD3"/>
    <w:rsid w:val="00590BA7"/>
    <w:rsid w:val="00590C9B"/>
    <w:rsid w:val="005912A0"/>
    <w:rsid w:val="00591528"/>
    <w:rsid w:val="00592DA3"/>
    <w:rsid w:val="005931ED"/>
    <w:rsid w:val="005969DC"/>
    <w:rsid w:val="005971CB"/>
    <w:rsid w:val="005A27B3"/>
    <w:rsid w:val="005A2ABE"/>
    <w:rsid w:val="005A2CCB"/>
    <w:rsid w:val="005A2DA8"/>
    <w:rsid w:val="005A3918"/>
    <w:rsid w:val="005A3C69"/>
    <w:rsid w:val="005A4B7D"/>
    <w:rsid w:val="005A5040"/>
    <w:rsid w:val="005A72E9"/>
    <w:rsid w:val="005B0B55"/>
    <w:rsid w:val="005B2037"/>
    <w:rsid w:val="005B2DF9"/>
    <w:rsid w:val="005C07CD"/>
    <w:rsid w:val="005C1D98"/>
    <w:rsid w:val="005C25AC"/>
    <w:rsid w:val="005C513F"/>
    <w:rsid w:val="005C6299"/>
    <w:rsid w:val="005D0CA0"/>
    <w:rsid w:val="005D0E75"/>
    <w:rsid w:val="005D2001"/>
    <w:rsid w:val="005D45EA"/>
    <w:rsid w:val="005D6167"/>
    <w:rsid w:val="005D7A88"/>
    <w:rsid w:val="005E10A9"/>
    <w:rsid w:val="005E21FA"/>
    <w:rsid w:val="005E4D4D"/>
    <w:rsid w:val="005E5B56"/>
    <w:rsid w:val="005E6E13"/>
    <w:rsid w:val="005E7912"/>
    <w:rsid w:val="005F03FE"/>
    <w:rsid w:val="005F0D7C"/>
    <w:rsid w:val="005F5512"/>
    <w:rsid w:val="005F5C81"/>
    <w:rsid w:val="005F5CF1"/>
    <w:rsid w:val="005F6465"/>
    <w:rsid w:val="005F6C97"/>
    <w:rsid w:val="005F742D"/>
    <w:rsid w:val="00601C58"/>
    <w:rsid w:val="00606DDF"/>
    <w:rsid w:val="006078C6"/>
    <w:rsid w:val="006107FA"/>
    <w:rsid w:val="00612256"/>
    <w:rsid w:val="00612D05"/>
    <w:rsid w:val="00613C1E"/>
    <w:rsid w:val="0061405C"/>
    <w:rsid w:val="00614543"/>
    <w:rsid w:val="00614765"/>
    <w:rsid w:val="00615819"/>
    <w:rsid w:val="00615AFE"/>
    <w:rsid w:val="00616483"/>
    <w:rsid w:val="00623A51"/>
    <w:rsid w:val="00623D16"/>
    <w:rsid w:val="00623FD7"/>
    <w:rsid w:val="00624677"/>
    <w:rsid w:val="00624D7A"/>
    <w:rsid w:val="00627196"/>
    <w:rsid w:val="00627580"/>
    <w:rsid w:val="00630CF6"/>
    <w:rsid w:val="006317BE"/>
    <w:rsid w:val="006324FF"/>
    <w:rsid w:val="00632ABC"/>
    <w:rsid w:val="006335D4"/>
    <w:rsid w:val="006356B9"/>
    <w:rsid w:val="006356BB"/>
    <w:rsid w:val="00635BC3"/>
    <w:rsid w:val="006373BF"/>
    <w:rsid w:val="00640E03"/>
    <w:rsid w:val="006431E0"/>
    <w:rsid w:val="00643704"/>
    <w:rsid w:val="0064375B"/>
    <w:rsid w:val="00644B48"/>
    <w:rsid w:val="006458D5"/>
    <w:rsid w:val="00645D0E"/>
    <w:rsid w:val="0064637A"/>
    <w:rsid w:val="006505AD"/>
    <w:rsid w:val="00650F5E"/>
    <w:rsid w:val="00651CD7"/>
    <w:rsid w:val="00651DFE"/>
    <w:rsid w:val="0065231D"/>
    <w:rsid w:val="0065559E"/>
    <w:rsid w:val="006556DF"/>
    <w:rsid w:val="006556FA"/>
    <w:rsid w:val="00655719"/>
    <w:rsid w:val="006567BE"/>
    <w:rsid w:val="00656B11"/>
    <w:rsid w:val="00657693"/>
    <w:rsid w:val="00657BB6"/>
    <w:rsid w:val="0066037B"/>
    <w:rsid w:val="00661A90"/>
    <w:rsid w:val="00662D88"/>
    <w:rsid w:val="0066480B"/>
    <w:rsid w:val="006649FA"/>
    <w:rsid w:val="006656E4"/>
    <w:rsid w:val="00670132"/>
    <w:rsid w:val="00670A97"/>
    <w:rsid w:val="006712DA"/>
    <w:rsid w:val="006715FD"/>
    <w:rsid w:val="0067238F"/>
    <w:rsid w:val="00672458"/>
    <w:rsid w:val="00673141"/>
    <w:rsid w:val="00675097"/>
    <w:rsid w:val="006756C2"/>
    <w:rsid w:val="00675FBB"/>
    <w:rsid w:val="00676358"/>
    <w:rsid w:val="00676A97"/>
    <w:rsid w:val="006774B3"/>
    <w:rsid w:val="00680A4C"/>
    <w:rsid w:val="00680BC5"/>
    <w:rsid w:val="00680D0C"/>
    <w:rsid w:val="00681060"/>
    <w:rsid w:val="00681115"/>
    <w:rsid w:val="006815EA"/>
    <w:rsid w:val="00681D5F"/>
    <w:rsid w:val="00682B42"/>
    <w:rsid w:val="00682E7B"/>
    <w:rsid w:val="006830B6"/>
    <w:rsid w:val="0068365A"/>
    <w:rsid w:val="00683F93"/>
    <w:rsid w:val="006856E2"/>
    <w:rsid w:val="00685AA9"/>
    <w:rsid w:val="00686237"/>
    <w:rsid w:val="00686305"/>
    <w:rsid w:val="00687D6F"/>
    <w:rsid w:val="0069180A"/>
    <w:rsid w:val="00691EE5"/>
    <w:rsid w:val="00691EED"/>
    <w:rsid w:val="00691F02"/>
    <w:rsid w:val="00692F1E"/>
    <w:rsid w:val="00693FBB"/>
    <w:rsid w:val="006976BE"/>
    <w:rsid w:val="006979C9"/>
    <w:rsid w:val="006A7683"/>
    <w:rsid w:val="006A7785"/>
    <w:rsid w:val="006B4888"/>
    <w:rsid w:val="006B58AB"/>
    <w:rsid w:val="006B5D0C"/>
    <w:rsid w:val="006B64B6"/>
    <w:rsid w:val="006B7A18"/>
    <w:rsid w:val="006C1A4A"/>
    <w:rsid w:val="006C34FE"/>
    <w:rsid w:val="006C3EA3"/>
    <w:rsid w:val="006C5C8C"/>
    <w:rsid w:val="006C692A"/>
    <w:rsid w:val="006C745F"/>
    <w:rsid w:val="006D0915"/>
    <w:rsid w:val="006D1980"/>
    <w:rsid w:val="006D1CE6"/>
    <w:rsid w:val="006D1DA9"/>
    <w:rsid w:val="006D348E"/>
    <w:rsid w:val="006D3A1D"/>
    <w:rsid w:val="006D4FEF"/>
    <w:rsid w:val="006D5CF1"/>
    <w:rsid w:val="006D61D6"/>
    <w:rsid w:val="006E069C"/>
    <w:rsid w:val="006E135C"/>
    <w:rsid w:val="006E45F3"/>
    <w:rsid w:val="006E48D6"/>
    <w:rsid w:val="006E4A4B"/>
    <w:rsid w:val="006E5717"/>
    <w:rsid w:val="006E5955"/>
    <w:rsid w:val="006E5BEC"/>
    <w:rsid w:val="006F0CED"/>
    <w:rsid w:val="006F1456"/>
    <w:rsid w:val="006F21F9"/>
    <w:rsid w:val="006F2501"/>
    <w:rsid w:val="006F2E25"/>
    <w:rsid w:val="006F4719"/>
    <w:rsid w:val="006F4CEB"/>
    <w:rsid w:val="006F653B"/>
    <w:rsid w:val="007011E9"/>
    <w:rsid w:val="0070132C"/>
    <w:rsid w:val="0070383B"/>
    <w:rsid w:val="0070399A"/>
    <w:rsid w:val="00703D47"/>
    <w:rsid w:val="00703F37"/>
    <w:rsid w:val="00704F07"/>
    <w:rsid w:val="00706949"/>
    <w:rsid w:val="00706B91"/>
    <w:rsid w:val="00706F4F"/>
    <w:rsid w:val="00710570"/>
    <w:rsid w:val="007110F2"/>
    <w:rsid w:val="00713D86"/>
    <w:rsid w:val="007143EE"/>
    <w:rsid w:val="00714FA1"/>
    <w:rsid w:val="007154D9"/>
    <w:rsid w:val="00715D56"/>
    <w:rsid w:val="00721327"/>
    <w:rsid w:val="00721681"/>
    <w:rsid w:val="007223A6"/>
    <w:rsid w:val="0072296E"/>
    <w:rsid w:val="00722971"/>
    <w:rsid w:val="00730925"/>
    <w:rsid w:val="00730E10"/>
    <w:rsid w:val="007345B3"/>
    <w:rsid w:val="00734757"/>
    <w:rsid w:val="00734B59"/>
    <w:rsid w:val="00734FBA"/>
    <w:rsid w:val="007359B7"/>
    <w:rsid w:val="007360B2"/>
    <w:rsid w:val="00741914"/>
    <w:rsid w:val="00743251"/>
    <w:rsid w:val="00743C74"/>
    <w:rsid w:val="00744C50"/>
    <w:rsid w:val="007456D2"/>
    <w:rsid w:val="00746290"/>
    <w:rsid w:val="00746F36"/>
    <w:rsid w:val="00750056"/>
    <w:rsid w:val="00752CEE"/>
    <w:rsid w:val="0075386A"/>
    <w:rsid w:val="0075587E"/>
    <w:rsid w:val="00756C36"/>
    <w:rsid w:val="00756D08"/>
    <w:rsid w:val="007571BE"/>
    <w:rsid w:val="00763D2D"/>
    <w:rsid w:val="00763F51"/>
    <w:rsid w:val="00764599"/>
    <w:rsid w:val="0076657A"/>
    <w:rsid w:val="00770087"/>
    <w:rsid w:val="00770F9C"/>
    <w:rsid w:val="007726E1"/>
    <w:rsid w:val="00774342"/>
    <w:rsid w:val="00776181"/>
    <w:rsid w:val="00776575"/>
    <w:rsid w:val="007815F3"/>
    <w:rsid w:val="007860AA"/>
    <w:rsid w:val="00786C03"/>
    <w:rsid w:val="007878B2"/>
    <w:rsid w:val="007902D0"/>
    <w:rsid w:val="00791041"/>
    <w:rsid w:val="007923F8"/>
    <w:rsid w:val="007929AB"/>
    <w:rsid w:val="007937D0"/>
    <w:rsid w:val="00794392"/>
    <w:rsid w:val="00794591"/>
    <w:rsid w:val="0079576E"/>
    <w:rsid w:val="007961E1"/>
    <w:rsid w:val="00797001"/>
    <w:rsid w:val="007A00F9"/>
    <w:rsid w:val="007A255E"/>
    <w:rsid w:val="007A3BD7"/>
    <w:rsid w:val="007A40BC"/>
    <w:rsid w:val="007A44A6"/>
    <w:rsid w:val="007A7260"/>
    <w:rsid w:val="007B1E95"/>
    <w:rsid w:val="007B2738"/>
    <w:rsid w:val="007B410F"/>
    <w:rsid w:val="007B569D"/>
    <w:rsid w:val="007B662F"/>
    <w:rsid w:val="007C0516"/>
    <w:rsid w:val="007C3428"/>
    <w:rsid w:val="007C3F81"/>
    <w:rsid w:val="007C4E42"/>
    <w:rsid w:val="007C4FFD"/>
    <w:rsid w:val="007C526D"/>
    <w:rsid w:val="007C6C03"/>
    <w:rsid w:val="007D3AD0"/>
    <w:rsid w:val="007D52EB"/>
    <w:rsid w:val="007D640A"/>
    <w:rsid w:val="007D66B3"/>
    <w:rsid w:val="007D6F48"/>
    <w:rsid w:val="007D71FB"/>
    <w:rsid w:val="007E085F"/>
    <w:rsid w:val="007E09F9"/>
    <w:rsid w:val="007E2604"/>
    <w:rsid w:val="007E2E24"/>
    <w:rsid w:val="007E3BF6"/>
    <w:rsid w:val="007E4225"/>
    <w:rsid w:val="007E50B0"/>
    <w:rsid w:val="007E5EC0"/>
    <w:rsid w:val="007E5F42"/>
    <w:rsid w:val="007E69DE"/>
    <w:rsid w:val="007E6D4D"/>
    <w:rsid w:val="007E79CE"/>
    <w:rsid w:val="007E7C49"/>
    <w:rsid w:val="007F0CEA"/>
    <w:rsid w:val="007F137E"/>
    <w:rsid w:val="007F1FFA"/>
    <w:rsid w:val="007F33D4"/>
    <w:rsid w:val="007F4445"/>
    <w:rsid w:val="007F4FF4"/>
    <w:rsid w:val="007F51D2"/>
    <w:rsid w:val="007F56C1"/>
    <w:rsid w:val="007F6C2D"/>
    <w:rsid w:val="007F6E40"/>
    <w:rsid w:val="008002AD"/>
    <w:rsid w:val="00800367"/>
    <w:rsid w:val="0080086C"/>
    <w:rsid w:val="00800A16"/>
    <w:rsid w:val="00800DED"/>
    <w:rsid w:val="00801145"/>
    <w:rsid w:val="008023F7"/>
    <w:rsid w:val="00804C13"/>
    <w:rsid w:val="00805C85"/>
    <w:rsid w:val="00807EE1"/>
    <w:rsid w:val="00810E02"/>
    <w:rsid w:val="0081197D"/>
    <w:rsid w:val="00812387"/>
    <w:rsid w:val="008123D2"/>
    <w:rsid w:val="00812A9F"/>
    <w:rsid w:val="0081330E"/>
    <w:rsid w:val="00813EF4"/>
    <w:rsid w:val="0081775A"/>
    <w:rsid w:val="0082057E"/>
    <w:rsid w:val="00822C94"/>
    <w:rsid w:val="0082503B"/>
    <w:rsid w:val="00830106"/>
    <w:rsid w:val="00831A9C"/>
    <w:rsid w:val="00832600"/>
    <w:rsid w:val="00832B91"/>
    <w:rsid w:val="00832EA6"/>
    <w:rsid w:val="00833A29"/>
    <w:rsid w:val="00835C45"/>
    <w:rsid w:val="00837436"/>
    <w:rsid w:val="00840121"/>
    <w:rsid w:val="00840575"/>
    <w:rsid w:val="00841345"/>
    <w:rsid w:val="00844B75"/>
    <w:rsid w:val="008457C1"/>
    <w:rsid w:val="0084636F"/>
    <w:rsid w:val="00846B85"/>
    <w:rsid w:val="00846D2F"/>
    <w:rsid w:val="00850734"/>
    <w:rsid w:val="008508EF"/>
    <w:rsid w:val="00851280"/>
    <w:rsid w:val="00854029"/>
    <w:rsid w:val="00854107"/>
    <w:rsid w:val="00854B4B"/>
    <w:rsid w:val="008566FF"/>
    <w:rsid w:val="0085788B"/>
    <w:rsid w:val="008623DE"/>
    <w:rsid w:val="008624D6"/>
    <w:rsid w:val="008647D8"/>
    <w:rsid w:val="008649C0"/>
    <w:rsid w:val="008657F6"/>
    <w:rsid w:val="008664A2"/>
    <w:rsid w:val="00866DF0"/>
    <w:rsid w:val="008674FD"/>
    <w:rsid w:val="00867724"/>
    <w:rsid w:val="00870F4B"/>
    <w:rsid w:val="008721A4"/>
    <w:rsid w:val="008732FB"/>
    <w:rsid w:val="00873834"/>
    <w:rsid w:val="008740D4"/>
    <w:rsid w:val="0087420E"/>
    <w:rsid w:val="00874243"/>
    <w:rsid w:val="00874CF0"/>
    <w:rsid w:val="00875683"/>
    <w:rsid w:val="00875FEB"/>
    <w:rsid w:val="008771FD"/>
    <w:rsid w:val="00877D23"/>
    <w:rsid w:val="0088331C"/>
    <w:rsid w:val="00883BCA"/>
    <w:rsid w:val="00884CDC"/>
    <w:rsid w:val="0088571E"/>
    <w:rsid w:val="008857AA"/>
    <w:rsid w:val="0088637D"/>
    <w:rsid w:val="00890B20"/>
    <w:rsid w:val="008912FE"/>
    <w:rsid w:val="008914FB"/>
    <w:rsid w:val="00894195"/>
    <w:rsid w:val="008942C0"/>
    <w:rsid w:val="0089474B"/>
    <w:rsid w:val="008950D2"/>
    <w:rsid w:val="00897F3C"/>
    <w:rsid w:val="008A0D07"/>
    <w:rsid w:val="008A10D9"/>
    <w:rsid w:val="008A16BE"/>
    <w:rsid w:val="008A18A7"/>
    <w:rsid w:val="008A237B"/>
    <w:rsid w:val="008A2C8F"/>
    <w:rsid w:val="008A2FE6"/>
    <w:rsid w:val="008A34BE"/>
    <w:rsid w:val="008A367A"/>
    <w:rsid w:val="008A3F79"/>
    <w:rsid w:val="008A5AE8"/>
    <w:rsid w:val="008A5E30"/>
    <w:rsid w:val="008A7082"/>
    <w:rsid w:val="008B03F5"/>
    <w:rsid w:val="008B0EB1"/>
    <w:rsid w:val="008B4A30"/>
    <w:rsid w:val="008B5060"/>
    <w:rsid w:val="008B54C0"/>
    <w:rsid w:val="008B656D"/>
    <w:rsid w:val="008B68B8"/>
    <w:rsid w:val="008C0175"/>
    <w:rsid w:val="008C0E75"/>
    <w:rsid w:val="008C195D"/>
    <w:rsid w:val="008C3422"/>
    <w:rsid w:val="008C4D42"/>
    <w:rsid w:val="008C50BB"/>
    <w:rsid w:val="008C6EBA"/>
    <w:rsid w:val="008D01BF"/>
    <w:rsid w:val="008D0C28"/>
    <w:rsid w:val="008D0D43"/>
    <w:rsid w:val="008D1861"/>
    <w:rsid w:val="008D1D2F"/>
    <w:rsid w:val="008D2482"/>
    <w:rsid w:val="008D2516"/>
    <w:rsid w:val="008D324B"/>
    <w:rsid w:val="008D5B38"/>
    <w:rsid w:val="008D6C7C"/>
    <w:rsid w:val="008D7ED3"/>
    <w:rsid w:val="008E3FBF"/>
    <w:rsid w:val="008E483C"/>
    <w:rsid w:val="008E6416"/>
    <w:rsid w:val="008E64B4"/>
    <w:rsid w:val="008F0392"/>
    <w:rsid w:val="008F17E4"/>
    <w:rsid w:val="008F2369"/>
    <w:rsid w:val="008F39D2"/>
    <w:rsid w:val="008F3C24"/>
    <w:rsid w:val="008F3DC7"/>
    <w:rsid w:val="008F3F97"/>
    <w:rsid w:val="008F47C6"/>
    <w:rsid w:val="008F73FA"/>
    <w:rsid w:val="008F7A9B"/>
    <w:rsid w:val="00900889"/>
    <w:rsid w:val="00901D1C"/>
    <w:rsid w:val="00902905"/>
    <w:rsid w:val="00903165"/>
    <w:rsid w:val="009031A8"/>
    <w:rsid w:val="0090366B"/>
    <w:rsid w:val="00905008"/>
    <w:rsid w:val="00905669"/>
    <w:rsid w:val="00905720"/>
    <w:rsid w:val="0090642B"/>
    <w:rsid w:val="00910715"/>
    <w:rsid w:val="009110B2"/>
    <w:rsid w:val="00911A88"/>
    <w:rsid w:val="00911E1A"/>
    <w:rsid w:val="00912207"/>
    <w:rsid w:val="0091443C"/>
    <w:rsid w:val="009221DF"/>
    <w:rsid w:val="00923939"/>
    <w:rsid w:val="00923E41"/>
    <w:rsid w:val="009244AD"/>
    <w:rsid w:val="00924B2F"/>
    <w:rsid w:val="00924CA3"/>
    <w:rsid w:val="00925AED"/>
    <w:rsid w:val="00925CA1"/>
    <w:rsid w:val="00926612"/>
    <w:rsid w:val="009306E8"/>
    <w:rsid w:val="0093343A"/>
    <w:rsid w:val="00933671"/>
    <w:rsid w:val="00933975"/>
    <w:rsid w:val="0093414F"/>
    <w:rsid w:val="009361BD"/>
    <w:rsid w:val="00940C99"/>
    <w:rsid w:val="00940FD9"/>
    <w:rsid w:val="009419B4"/>
    <w:rsid w:val="00944480"/>
    <w:rsid w:val="00944B45"/>
    <w:rsid w:val="00946B07"/>
    <w:rsid w:val="009517EE"/>
    <w:rsid w:val="0095498D"/>
    <w:rsid w:val="00954997"/>
    <w:rsid w:val="00954F4F"/>
    <w:rsid w:val="00955722"/>
    <w:rsid w:val="00955F56"/>
    <w:rsid w:val="009572F5"/>
    <w:rsid w:val="00961F0D"/>
    <w:rsid w:val="009626C5"/>
    <w:rsid w:val="009642C6"/>
    <w:rsid w:val="00964655"/>
    <w:rsid w:val="00966B8F"/>
    <w:rsid w:val="00972157"/>
    <w:rsid w:val="009753F6"/>
    <w:rsid w:val="0097546E"/>
    <w:rsid w:val="0098011B"/>
    <w:rsid w:val="0098049F"/>
    <w:rsid w:val="00980EA7"/>
    <w:rsid w:val="0098119D"/>
    <w:rsid w:val="0098195D"/>
    <w:rsid w:val="00981979"/>
    <w:rsid w:val="00981C07"/>
    <w:rsid w:val="009821D1"/>
    <w:rsid w:val="0098309A"/>
    <w:rsid w:val="009832E0"/>
    <w:rsid w:val="00984DD7"/>
    <w:rsid w:val="00985664"/>
    <w:rsid w:val="0099168C"/>
    <w:rsid w:val="00991F8B"/>
    <w:rsid w:val="00993C54"/>
    <w:rsid w:val="0099514C"/>
    <w:rsid w:val="009957E8"/>
    <w:rsid w:val="00996EAE"/>
    <w:rsid w:val="009A1924"/>
    <w:rsid w:val="009A2D7E"/>
    <w:rsid w:val="009A4E9B"/>
    <w:rsid w:val="009A53A1"/>
    <w:rsid w:val="009A565F"/>
    <w:rsid w:val="009A5D8A"/>
    <w:rsid w:val="009A68B9"/>
    <w:rsid w:val="009A6B93"/>
    <w:rsid w:val="009B0A45"/>
    <w:rsid w:val="009B0E3D"/>
    <w:rsid w:val="009B1ADE"/>
    <w:rsid w:val="009B1DCA"/>
    <w:rsid w:val="009B3C28"/>
    <w:rsid w:val="009B3EB9"/>
    <w:rsid w:val="009B453D"/>
    <w:rsid w:val="009B4942"/>
    <w:rsid w:val="009B4ED3"/>
    <w:rsid w:val="009B653A"/>
    <w:rsid w:val="009C0EDA"/>
    <w:rsid w:val="009C139D"/>
    <w:rsid w:val="009C1A9A"/>
    <w:rsid w:val="009C4473"/>
    <w:rsid w:val="009C493E"/>
    <w:rsid w:val="009C4DCC"/>
    <w:rsid w:val="009C59DE"/>
    <w:rsid w:val="009C5FB3"/>
    <w:rsid w:val="009C7C42"/>
    <w:rsid w:val="009D3268"/>
    <w:rsid w:val="009D3CDA"/>
    <w:rsid w:val="009D574E"/>
    <w:rsid w:val="009D581D"/>
    <w:rsid w:val="009D65E2"/>
    <w:rsid w:val="009D6C19"/>
    <w:rsid w:val="009D6DCE"/>
    <w:rsid w:val="009D6EDF"/>
    <w:rsid w:val="009D7860"/>
    <w:rsid w:val="009D7F8E"/>
    <w:rsid w:val="009E0F71"/>
    <w:rsid w:val="009E2732"/>
    <w:rsid w:val="009E374D"/>
    <w:rsid w:val="009E4636"/>
    <w:rsid w:val="009F0901"/>
    <w:rsid w:val="009F240A"/>
    <w:rsid w:val="009F2538"/>
    <w:rsid w:val="009F3CDC"/>
    <w:rsid w:val="009F3F3A"/>
    <w:rsid w:val="009F487D"/>
    <w:rsid w:val="009F7F64"/>
    <w:rsid w:val="00A00491"/>
    <w:rsid w:val="00A03590"/>
    <w:rsid w:val="00A044C5"/>
    <w:rsid w:val="00A055C7"/>
    <w:rsid w:val="00A05941"/>
    <w:rsid w:val="00A05B84"/>
    <w:rsid w:val="00A063D2"/>
    <w:rsid w:val="00A07682"/>
    <w:rsid w:val="00A1036B"/>
    <w:rsid w:val="00A111D3"/>
    <w:rsid w:val="00A1264A"/>
    <w:rsid w:val="00A12BA1"/>
    <w:rsid w:val="00A142AB"/>
    <w:rsid w:val="00A145EC"/>
    <w:rsid w:val="00A15E98"/>
    <w:rsid w:val="00A173BC"/>
    <w:rsid w:val="00A176F6"/>
    <w:rsid w:val="00A2071B"/>
    <w:rsid w:val="00A21B80"/>
    <w:rsid w:val="00A21F86"/>
    <w:rsid w:val="00A236AA"/>
    <w:rsid w:val="00A301E4"/>
    <w:rsid w:val="00A30793"/>
    <w:rsid w:val="00A30B57"/>
    <w:rsid w:val="00A31CD3"/>
    <w:rsid w:val="00A33CF6"/>
    <w:rsid w:val="00A36286"/>
    <w:rsid w:val="00A36D1E"/>
    <w:rsid w:val="00A41B5E"/>
    <w:rsid w:val="00A41DF5"/>
    <w:rsid w:val="00A436B6"/>
    <w:rsid w:val="00A43F46"/>
    <w:rsid w:val="00A44B79"/>
    <w:rsid w:val="00A44DFB"/>
    <w:rsid w:val="00A45A3D"/>
    <w:rsid w:val="00A46865"/>
    <w:rsid w:val="00A50E44"/>
    <w:rsid w:val="00A532CA"/>
    <w:rsid w:val="00A53CE3"/>
    <w:rsid w:val="00A551B1"/>
    <w:rsid w:val="00A57A90"/>
    <w:rsid w:val="00A6188E"/>
    <w:rsid w:val="00A626D6"/>
    <w:rsid w:val="00A62C56"/>
    <w:rsid w:val="00A62E47"/>
    <w:rsid w:val="00A630A9"/>
    <w:rsid w:val="00A63C3C"/>
    <w:rsid w:val="00A63D8F"/>
    <w:rsid w:val="00A63F09"/>
    <w:rsid w:val="00A66C1A"/>
    <w:rsid w:val="00A66F19"/>
    <w:rsid w:val="00A676B9"/>
    <w:rsid w:val="00A679BF"/>
    <w:rsid w:val="00A67B9B"/>
    <w:rsid w:val="00A72C63"/>
    <w:rsid w:val="00A73C58"/>
    <w:rsid w:val="00A74B4F"/>
    <w:rsid w:val="00A8193E"/>
    <w:rsid w:val="00A82A40"/>
    <w:rsid w:val="00A82BC2"/>
    <w:rsid w:val="00A837DF"/>
    <w:rsid w:val="00A85415"/>
    <w:rsid w:val="00A874BA"/>
    <w:rsid w:val="00A875BB"/>
    <w:rsid w:val="00A87EA7"/>
    <w:rsid w:val="00A905DB"/>
    <w:rsid w:val="00A9224E"/>
    <w:rsid w:val="00A93B7C"/>
    <w:rsid w:val="00A95EC5"/>
    <w:rsid w:val="00AA01F3"/>
    <w:rsid w:val="00AA19E3"/>
    <w:rsid w:val="00AA481E"/>
    <w:rsid w:val="00AA5CAE"/>
    <w:rsid w:val="00AA6359"/>
    <w:rsid w:val="00AA73C4"/>
    <w:rsid w:val="00AB0D44"/>
    <w:rsid w:val="00AB0FF4"/>
    <w:rsid w:val="00AB195E"/>
    <w:rsid w:val="00AB19D9"/>
    <w:rsid w:val="00AB1B28"/>
    <w:rsid w:val="00AB1C65"/>
    <w:rsid w:val="00AB275E"/>
    <w:rsid w:val="00AB2C94"/>
    <w:rsid w:val="00AB345B"/>
    <w:rsid w:val="00AB38F9"/>
    <w:rsid w:val="00AB39AD"/>
    <w:rsid w:val="00AB39DE"/>
    <w:rsid w:val="00AB3DE7"/>
    <w:rsid w:val="00AB4391"/>
    <w:rsid w:val="00AB4751"/>
    <w:rsid w:val="00AB581C"/>
    <w:rsid w:val="00AB6B35"/>
    <w:rsid w:val="00AC019F"/>
    <w:rsid w:val="00AC06CE"/>
    <w:rsid w:val="00AC1CBC"/>
    <w:rsid w:val="00AC1FA0"/>
    <w:rsid w:val="00AC26BC"/>
    <w:rsid w:val="00AC30D7"/>
    <w:rsid w:val="00AC51C4"/>
    <w:rsid w:val="00AD0079"/>
    <w:rsid w:val="00AD06FC"/>
    <w:rsid w:val="00AD0B19"/>
    <w:rsid w:val="00AD1E60"/>
    <w:rsid w:val="00AD48EE"/>
    <w:rsid w:val="00AD55A7"/>
    <w:rsid w:val="00AE10F8"/>
    <w:rsid w:val="00AE34D2"/>
    <w:rsid w:val="00AE520D"/>
    <w:rsid w:val="00AE6157"/>
    <w:rsid w:val="00AE72F8"/>
    <w:rsid w:val="00B0050B"/>
    <w:rsid w:val="00B0052D"/>
    <w:rsid w:val="00B030B0"/>
    <w:rsid w:val="00B04969"/>
    <w:rsid w:val="00B057D6"/>
    <w:rsid w:val="00B05F3C"/>
    <w:rsid w:val="00B07709"/>
    <w:rsid w:val="00B10828"/>
    <w:rsid w:val="00B11D5A"/>
    <w:rsid w:val="00B14883"/>
    <w:rsid w:val="00B16126"/>
    <w:rsid w:val="00B20980"/>
    <w:rsid w:val="00B21B46"/>
    <w:rsid w:val="00B2327E"/>
    <w:rsid w:val="00B23342"/>
    <w:rsid w:val="00B2372F"/>
    <w:rsid w:val="00B2431D"/>
    <w:rsid w:val="00B24CEF"/>
    <w:rsid w:val="00B25A89"/>
    <w:rsid w:val="00B30C34"/>
    <w:rsid w:val="00B32137"/>
    <w:rsid w:val="00B33A1D"/>
    <w:rsid w:val="00B35C6C"/>
    <w:rsid w:val="00B36335"/>
    <w:rsid w:val="00B37714"/>
    <w:rsid w:val="00B37E55"/>
    <w:rsid w:val="00B40414"/>
    <w:rsid w:val="00B411F7"/>
    <w:rsid w:val="00B41724"/>
    <w:rsid w:val="00B45A8D"/>
    <w:rsid w:val="00B46000"/>
    <w:rsid w:val="00B4635B"/>
    <w:rsid w:val="00B4652C"/>
    <w:rsid w:val="00B47155"/>
    <w:rsid w:val="00B47AF6"/>
    <w:rsid w:val="00B537DC"/>
    <w:rsid w:val="00B5552D"/>
    <w:rsid w:val="00B5682B"/>
    <w:rsid w:val="00B56B24"/>
    <w:rsid w:val="00B57FC8"/>
    <w:rsid w:val="00B6140C"/>
    <w:rsid w:val="00B6265A"/>
    <w:rsid w:val="00B65DED"/>
    <w:rsid w:val="00B674FD"/>
    <w:rsid w:val="00B700BD"/>
    <w:rsid w:val="00B7010B"/>
    <w:rsid w:val="00B70563"/>
    <w:rsid w:val="00B70A54"/>
    <w:rsid w:val="00B72F10"/>
    <w:rsid w:val="00B73F75"/>
    <w:rsid w:val="00B740F0"/>
    <w:rsid w:val="00B80F61"/>
    <w:rsid w:val="00B829D1"/>
    <w:rsid w:val="00B85C3D"/>
    <w:rsid w:val="00B85DD5"/>
    <w:rsid w:val="00B86EAE"/>
    <w:rsid w:val="00B903BB"/>
    <w:rsid w:val="00B90D01"/>
    <w:rsid w:val="00B915EC"/>
    <w:rsid w:val="00B92CCE"/>
    <w:rsid w:val="00B9532F"/>
    <w:rsid w:val="00BA0792"/>
    <w:rsid w:val="00BA14BF"/>
    <w:rsid w:val="00BA21B4"/>
    <w:rsid w:val="00BA2637"/>
    <w:rsid w:val="00BA33DA"/>
    <w:rsid w:val="00BA36F3"/>
    <w:rsid w:val="00BA4028"/>
    <w:rsid w:val="00BA4CC7"/>
    <w:rsid w:val="00BA5383"/>
    <w:rsid w:val="00BA5C1F"/>
    <w:rsid w:val="00BA6356"/>
    <w:rsid w:val="00BB2BDD"/>
    <w:rsid w:val="00BB3231"/>
    <w:rsid w:val="00BB32BF"/>
    <w:rsid w:val="00BB3567"/>
    <w:rsid w:val="00BB4276"/>
    <w:rsid w:val="00BC0AF6"/>
    <w:rsid w:val="00BC0DD8"/>
    <w:rsid w:val="00BC1AD6"/>
    <w:rsid w:val="00BC3C7D"/>
    <w:rsid w:val="00BC3C92"/>
    <w:rsid w:val="00BC3D31"/>
    <w:rsid w:val="00BC6A2C"/>
    <w:rsid w:val="00BC7B9E"/>
    <w:rsid w:val="00BD0148"/>
    <w:rsid w:val="00BD3455"/>
    <w:rsid w:val="00BE0899"/>
    <w:rsid w:val="00BE2C9D"/>
    <w:rsid w:val="00BE2D8D"/>
    <w:rsid w:val="00BE350D"/>
    <w:rsid w:val="00BE3F27"/>
    <w:rsid w:val="00BE5142"/>
    <w:rsid w:val="00BF2221"/>
    <w:rsid w:val="00BF3674"/>
    <w:rsid w:val="00BF4434"/>
    <w:rsid w:val="00BF48D7"/>
    <w:rsid w:val="00BF4A12"/>
    <w:rsid w:val="00BF6AC5"/>
    <w:rsid w:val="00BF6C17"/>
    <w:rsid w:val="00BF796B"/>
    <w:rsid w:val="00C0466C"/>
    <w:rsid w:val="00C046BC"/>
    <w:rsid w:val="00C0476C"/>
    <w:rsid w:val="00C04B0E"/>
    <w:rsid w:val="00C05A9D"/>
    <w:rsid w:val="00C060FF"/>
    <w:rsid w:val="00C0795B"/>
    <w:rsid w:val="00C07F8D"/>
    <w:rsid w:val="00C10298"/>
    <w:rsid w:val="00C13032"/>
    <w:rsid w:val="00C1363A"/>
    <w:rsid w:val="00C1561E"/>
    <w:rsid w:val="00C16308"/>
    <w:rsid w:val="00C2065F"/>
    <w:rsid w:val="00C2082C"/>
    <w:rsid w:val="00C21708"/>
    <w:rsid w:val="00C21BC8"/>
    <w:rsid w:val="00C21CFC"/>
    <w:rsid w:val="00C236FA"/>
    <w:rsid w:val="00C2619D"/>
    <w:rsid w:val="00C26D1B"/>
    <w:rsid w:val="00C2782D"/>
    <w:rsid w:val="00C27A38"/>
    <w:rsid w:val="00C3209D"/>
    <w:rsid w:val="00C32D12"/>
    <w:rsid w:val="00C35513"/>
    <w:rsid w:val="00C35BB1"/>
    <w:rsid w:val="00C3641F"/>
    <w:rsid w:val="00C36ECE"/>
    <w:rsid w:val="00C36FD3"/>
    <w:rsid w:val="00C37288"/>
    <w:rsid w:val="00C40346"/>
    <w:rsid w:val="00C40F0F"/>
    <w:rsid w:val="00C40F88"/>
    <w:rsid w:val="00C44682"/>
    <w:rsid w:val="00C50FAF"/>
    <w:rsid w:val="00C525AA"/>
    <w:rsid w:val="00C53248"/>
    <w:rsid w:val="00C56C9C"/>
    <w:rsid w:val="00C61D36"/>
    <w:rsid w:val="00C62076"/>
    <w:rsid w:val="00C649EF"/>
    <w:rsid w:val="00C64E37"/>
    <w:rsid w:val="00C67589"/>
    <w:rsid w:val="00C70565"/>
    <w:rsid w:val="00C70FB5"/>
    <w:rsid w:val="00C73E95"/>
    <w:rsid w:val="00C76B64"/>
    <w:rsid w:val="00C80F05"/>
    <w:rsid w:val="00C82CFD"/>
    <w:rsid w:val="00C83D43"/>
    <w:rsid w:val="00C84F53"/>
    <w:rsid w:val="00C86D7D"/>
    <w:rsid w:val="00C907B0"/>
    <w:rsid w:val="00C91091"/>
    <w:rsid w:val="00C922E8"/>
    <w:rsid w:val="00C93E89"/>
    <w:rsid w:val="00C94EEC"/>
    <w:rsid w:val="00C95020"/>
    <w:rsid w:val="00C95043"/>
    <w:rsid w:val="00C95B93"/>
    <w:rsid w:val="00C963B5"/>
    <w:rsid w:val="00C978D8"/>
    <w:rsid w:val="00CA1695"/>
    <w:rsid w:val="00CA3F99"/>
    <w:rsid w:val="00CA4A78"/>
    <w:rsid w:val="00CA5C7A"/>
    <w:rsid w:val="00CA7D86"/>
    <w:rsid w:val="00CA7D9B"/>
    <w:rsid w:val="00CB08DE"/>
    <w:rsid w:val="00CB1991"/>
    <w:rsid w:val="00CB2DA7"/>
    <w:rsid w:val="00CB2F45"/>
    <w:rsid w:val="00CB34BF"/>
    <w:rsid w:val="00CB43AB"/>
    <w:rsid w:val="00CB6D3D"/>
    <w:rsid w:val="00CB7249"/>
    <w:rsid w:val="00CC08F5"/>
    <w:rsid w:val="00CC0DC4"/>
    <w:rsid w:val="00CC2327"/>
    <w:rsid w:val="00CC3D07"/>
    <w:rsid w:val="00CC4604"/>
    <w:rsid w:val="00CC4D09"/>
    <w:rsid w:val="00CC5E5F"/>
    <w:rsid w:val="00CC6CF3"/>
    <w:rsid w:val="00CD06D7"/>
    <w:rsid w:val="00CD4835"/>
    <w:rsid w:val="00CD66EA"/>
    <w:rsid w:val="00CD7756"/>
    <w:rsid w:val="00CD7C5D"/>
    <w:rsid w:val="00CE20E5"/>
    <w:rsid w:val="00CE52F3"/>
    <w:rsid w:val="00CE56E9"/>
    <w:rsid w:val="00CE639B"/>
    <w:rsid w:val="00CF1C53"/>
    <w:rsid w:val="00CF428C"/>
    <w:rsid w:val="00CF4CB3"/>
    <w:rsid w:val="00CF4EB1"/>
    <w:rsid w:val="00CF4FD8"/>
    <w:rsid w:val="00CF513C"/>
    <w:rsid w:val="00CF5215"/>
    <w:rsid w:val="00CF5AA3"/>
    <w:rsid w:val="00CF69E1"/>
    <w:rsid w:val="00CF7564"/>
    <w:rsid w:val="00D0044F"/>
    <w:rsid w:val="00D0074A"/>
    <w:rsid w:val="00D00A12"/>
    <w:rsid w:val="00D00ABF"/>
    <w:rsid w:val="00D013CD"/>
    <w:rsid w:val="00D02F10"/>
    <w:rsid w:val="00D03F7A"/>
    <w:rsid w:val="00D05258"/>
    <w:rsid w:val="00D054B2"/>
    <w:rsid w:val="00D078C1"/>
    <w:rsid w:val="00D07E17"/>
    <w:rsid w:val="00D10677"/>
    <w:rsid w:val="00D10B0F"/>
    <w:rsid w:val="00D11DB5"/>
    <w:rsid w:val="00D13232"/>
    <w:rsid w:val="00D13B1C"/>
    <w:rsid w:val="00D14813"/>
    <w:rsid w:val="00D150CA"/>
    <w:rsid w:val="00D16454"/>
    <w:rsid w:val="00D17655"/>
    <w:rsid w:val="00D2003C"/>
    <w:rsid w:val="00D2010A"/>
    <w:rsid w:val="00D22FFA"/>
    <w:rsid w:val="00D25290"/>
    <w:rsid w:val="00D279CD"/>
    <w:rsid w:val="00D27CE1"/>
    <w:rsid w:val="00D32648"/>
    <w:rsid w:val="00D3328E"/>
    <w:rsid w:val="00D34CA4"/>
    <w:rsid w:val="00D34FB8"/>
    <w:rsid w:val="00D3754E"/>
    <w:rsid w:val="00D406C5"/>
    <w:rsid w:val="00D406D3"/>
    <w:rsid w:val="00D415FF"/>
    <w:rsid w:val="00D41C93"/>
    <w:rsid w:val="00D456FB"/>
    <w:rsid w:val="00D4678D"/>
    <w:rsid w:val="00D4697D"/>
    <w:rsid w:val="00D46B0E"/>
    <w:rsid w:val="00D52510"/>
    <w:rsid w:val="00D52A94"/>
    <w:rsid w:val="00D54D3A"/>
    <w:rsid w:val="00D56C8E"/>
    <w:rsid w:val="00D630DA"/>
    <w:rsid w:val="00D641E5"/>
    <w:rsid w:val="00D70AA2"/>
    <w:rsid w:val="00D70F73"/>
    <w:rsid w:val="00D71702"/>
    <w:rsid w:val="00D769D7"/>
    <w:rsid w:val="00D8143D"/>
    <w:rsid w:val="00D82FB1"/>
    <w:rsid w:val="00D841BE"/>
    <w:rsid w:val="00D854D3"/>
    <w:rsid w:val="00D858C4"/>
    <w:rsid w:val="00D87FD1"/>
    <w:rsid w:val="00D90443"/>
    <w:rsid w:val="00D92A6A"/>
    <w:rsid w:val="00D93DD0"/>
    <w:rsid w:val="00D93E6A"/>
    <w:rsid w:val="00D943E9"/>
    <w:rsid w:val="00D951CC"/>
    <w:rsid w:val="00DA277C"/>
    <w:rsid w:val="00DA28FC"/>
    <w:rsid w:val="00DA33DB"/>
    <w:rsid w:val="00DA5234"/>
    <w:rsid w:val="00DA5FA5"/>
    <w:rsid w:val="00DA6628"/>
    <w:rsid w:val="00DA7145"/>
    <w:rsid w:val="00DA7D9B"/>
    <w:rsid w:val="00DB38D6"/>
    <w:rsid w:val="00DB4FED"/>
    <w:rsid w:val="00DB683C"/>
    <w:rsid w:val="00DB6C97"/>
    <w:rsid w:val="00DC0C51"/>
    <w:rsid w:val="00DC299F"/>
    <w:rsid w:val="00DC2BC4"/>
    <w:rsid w:val="00DC403F"/>
    <w:rsid w:val="00DC5837"/>
    <w:rsid w:val="00DC6071"/>
    <w:rsid w:val="00DD356E"/>
    <w:rsid w:val="00DD5DDB"/>
    <w:rsid w:val="00DD60EC"/>
    <w:rsid w:val="00DD6C62"/>
    <w:rsid w:val="00DD7CA3"/>
    <w:rsid w:val="00DE11AB"/>
    <w:rsid w:val="00DE1551"/>
    <w:rsid w:val="00DE38B6"/>
    <w:rsid w:val="00DE55C8"/>
    <w:rsid w:val="00DE5DE3"/>
    <w:rsid w:val="00DE7146"/>
    <w:rsid w:val="00DE717B"/>
    <w:rsid w:val="00DF0AD6"/>
    <w:rsid w:val="00DF1BBA"/>
    <w:rsid w:val="00DF277B"/>
    <w:rsid w:val="00DF3363"/>
    <w:rsid w:val="00DF416E"/>
    <w:rsid w:val="00DF4D21"/>
    <w:rsid w:val="00DF628D"/>
    <w:rsid w:val="00DF7313"/>
    <w:rsid w:val="00DF7A7F"/>
    <w:rsid w:val="00DF7D90"/>
    <w:rsid w:val="00E006CD"/>
    <w:rsid w:val="00E00EB7"/>
    <w:rsid w:val="00E01135"/>
    <w:rsid w:val="00E015EC"/>
    <w:rsid w:val="00E01A8C"/>
    <w:rsid w:val="00E02CAB"/>
    <w:rsid w:val="00E03946"/>
    <w:rsid w:val="00E0484E"/>
    <w:rsid w:val="00E06C35"/>
    <w:rsid w:val="00E07529"/>
    <w:rsid w:val="00E10DCF"/>
    <w:rsid w:val="00E1118E"/>
    <w:rsid w:val="00E1224D"/>
    <w:rsid w:val="00E12C3B"/>
    <w:rsid w:val="00E137DB"/>
    <w:rsid w:val="00E142DF"/>
    <w:rsid w:val="00E155CB"/>
    <w:rsid w:val="00E215E5"/>
    <w:rsid w:val="00E21E27"/>
    <w:rsid w:val="00E22043"/>
    <w:rsid w:val="00E2227A"/>
    <w:rsid w:val="00E22BF6"/>
    <w:rsid w:val="00E23116"/>
    <w:rsid w:val="00E232CA"/>
    <w:rsid w:val="00E24320"/>
    <w:rsid w:val="00E2465E"/>
    <w:rsid w:val="00E25E9A"/>
    <w:rsid w:val="00E27DEB"/>
    <w:rsid w:val="00E304D1"/>
    <w:rsid w:val="00E306F2"/>
    <w:rsid w:val="00E35371"/>
    <w:rsid w:val="00E35447"/>
    <w:rsid w:val="00E35F69"/>
    <w:rsid w:val="00E367C3"/>
    <w:rsid w:val="00E3713F"/>
    <w:rsid w:val="00E402CF"/>
    <w:rsid w:val="00E4071B"/>
    <w:rsid w:val="00E41256"/>
    <w:rsid w:val="00E41E37"/>
    <w:rsid w:val="00E42D75"/>
    <w:rsid w:val="00E4473F"/>
    <w:rsid w:val="00E46DE8"/>
    <w:rsid w:val="00E50ED4"/>
    <w:rsid w:val="00E52370"/>
    <w:rsid w:val="00E52560"/>
    <w:rsid w:val="00E528EC"/>
    <w:rsid w:val="00E56011"/>
    <w:rsid w:val="00E56105"/>
    <w:rsid w:val="00E565A8"/>
    <w:rsid w:val="00E57148"/>
    <w:rsid w:val="00E577E5"/>
    <w:rsid w:val="00E57E34"/>
    <w:rsid w:val="00E60214"/>
    <w:rsid w:val="00E62C60"/>
    <w:rsid w:val="00E62F65"/>
    <w:rsid w:val="00E63A3E"/>
    <w:rsid w:val="00E653EC"/>
    <w:rsid w:val="00E65630"/>
    <w:rsid w:val="00E6645D"/>
    <w:rsid w:val="00E6675D"/>
    <w:rsid w:val="00E67140"/>
    <w:rsid w:val="00E7070B"/>
    <w:rsid w:val="00E70B70"/>
    <w:rsid w:val="00E70C4C"/>
    <w:rsid w:val="00E723CD"/>
    <w:rsid w:val="00E726E9"/>
    <w:rsid w:val="00E72792"/>
    <w:rsid w:val="00E7344C"/>
    <w:rsid w:val="00E74C7C"/>
    <w:rsid w:val="00E74CBB"/>
    <w:rsid w:val="00E74CCA"/>
    <w:rsid w:val="00E76595"/>
    <w:rsid w:val="00E8017E"/>
    <w:rsid w:val="00E8059A"/>
    <w:rsid w:val="00E80F41"/>
    <w:rsid w:val="00E84BBB"/>
    <w:rsid w:val="00E84E77"/>
    <w:rsid w:val="00E872D4"/>
    <w:rsid w:val="00E875CB"/>
    <w:rsid w:val="00E87925"/>
    <w:rsid w:val="00E9063C"/>
    <w:rsid w:val="00E92A91"/>
    <w:rsid w:val="00E94A46"/>
    <w:rsid w:val="00EA204A"/>
    <w:rsid w:val="00EA2D6F"/>
    <w:rsid w:val="00EA3D60"/>
    <w:rsid w:val="00EA47E6"/>
    <w:rsid w:val="00EA621B"/>
    <w:rsid w:val="00EB6178"/>
    <w:rsid w:val="00EB6C38"/>
    <w:rsid w:val="00EB6C48"/>
    <w:rsid w:val="00EB6CEA"/>
    <w:rsid w:val="00EB7192"/>
    <w:rsid w:val="00EB7562"/>
    <w:rsid w:val="00EC4F75"/>
    <w:rsid w:val="00EC6B6D"/>
    <w:rsid w:val="00EC7562"/>
    <w:rsid w:val="00ED6D9D"/>
    <w:rsid w:val="00EE03B7"/>
    <w:rsid w:val="00EE08E3"/>
    <w:rsid w:val="00EE17AE"/>
    <w:rsid w:val="00EE193B"/>
    <w:rsid w:val="00EE2317"/>
    <w:rsid w:val="00EE257E"/>
    <w:rsid w:val="00EE7B66"/>
    <w:rsid w:val="00EF0F13"/>
    <w:rsid w:val="00EF3825"/>
    <w:rsid w:val="00EF45A2"/>
    <w:rsid w:val="00EF4BDC"/>
    <w:rsid w:val="00EF6615"/>
    <w:rsid w:val="00EF6A0E"/>
    <w:rsid w:val="00EF6A96"/>
    <w:rsid w:val="00EF703D"/>
    <w:rsid w:val="00F00BD6"/>
    <w:rsid w:val="00F010AA"/>
    <w:rsid w:val="00F0124A"/>
    <w:rsid w:val="00F02E5C"/>
    <w:rsid w:val="00F033F1"/>
    <w:rsid w:val="00F03D68"/>
    <w:rsid w:val="00F05618"/>
    <w:rsid w:val="00F06954"/>
    <w:rsid w:val="00F10462"/>
    <w:rsid w:val="00F11316"/>
    <w:rsid w:val="00F121D6"/>
    <w:rsid w:val="00F12F0D"/>
    <w:rsid w:val="00F1317A"/>
    <w:rsid w:val="00F1400B"/>
    <w:rsid w:val="00F14632"/>
    <w:rsid w:val="00F148E9"/>
    <w:rsid w:val="00F1503F"/>
    <w:rsid w:val="00F172EB"/>
    <w:rsid w:val="00F220AF"/>
    <w:rsid w:val="00F233E0"/>
    <w:rsid w:val="00F233E9"/>
    <w:rsid w:val="00F23FC8"/>
    <w:rsid w:val="00F243D4"/>
    <w:rsid w:val="00F25599"/>
    <w:rsid w:val="00F2597F"/>
    <w:rsid w:val="00F27C89"/>
    <w:rsid w:val="00F31BDC"/>
    <w:rsid w:val="00F3227B"/>
    <w:rsid w:val="00F33779"/>
    <w:rsid w:val="00F34440"/>
    <w:rsid w:val="00F34459"/>
    <w:rsid w:val="00F34915"/>
    <w:rsid w:val="00F35A81"/>
    <w:rsid w:val="00F36AD4"/>
    <w:rsid w:val="00F36B12"/>
    <w:rsid w:val="00F40295"/>
    <w:rsid w:val="00F40485"/>
    <w:rsid w:val="00F4058C"/>
    <w:rsid w:val="00F40BE7"/>
    <w:rsid w:val="00F40FD4"/>
    <w:rsid w:val="00F41A1E"/>
    <w:rsid w:val="00F4308D"/>
    <w:rsid w:val="00F4388D"/>
    <w:rsid w:val="00F43EF8"/>
    <w:rsid w:val="00F44DBE"/>
    <w:rsid w:val="00F45E00"/>
    <w:rsid w:val="00F45F3F"/>
    <w:rsid w:val="00F46B99"/>
    <w:rsid w:val="00F46BB5"/>
    <w:rsid w:val="00F47C07"/>
    <w:rsid w:val="00F47C86"/>
    <w:rsid w:val="00F47D68"/>
    <w:rsid w:val="00F47FB0"/>
    <w:rsid w:val="00F517C8"/>
    <w:rsid w:val="00F51A2B"/>
    <w:rsid w:val="00F52F37"/>
    <w:rsid w:val="00F53032"/>
    <w:rsid w:val="00F53C34"/>
    <w:rsid w:val="00F54081"/>
    <w:rsid w:val="00F555A8"/>
    <w:rsid w:val="00F5612F"/>
    <w:rsid w:val="00F56271"/>
    <w:rsid w:val="00F562C7"/>
    <w:rsid w:val="00F6068D"/>
    <w:rsid w:val="00F6330E"/>
    <w:rsid w:val="00F647A1"/>
    <w:rsid w:val="00F671A1"/>
    <w:rsid w:val="00F6791E"/>
    <w:rsid w:val="00F67B08"/>
    <w:rsid w:val="00F723DC"/>
    <w:rsid w:val="00F733D3"/>
    <w:rsid w:val="00F7368F"/>
    <w:rsid w:val="00F73726"/>
    <w:rsid w:val="00F73EE1"/>
    <w:rsid w:val="00F755A7"/>
    <w:rsid w:val="00F7656C"/>
    <w:rsid w:val="00F76868"/>
    <w:rsid w:val="00F77430"/>
    <w:rsid w:val="00F82563"/>
    <w:rsid w:val="00F84317"/>
    <w:rsid w:val="00F84560"/>
    <w:rsid w:val="00F9143D"/>
    <w:rsid w:val="00F92608"/>
    <w:rsid w:val="00F946FF"/>
    <w:rsid w:val="00F94874"/>
    <w:rsid w:val="00F9674E"/>
    <w:rsid w:val="00F96D1E"/>
    <w:rsid w:val="00F97202"/>
    <w:rsid w:val="00FA0B9A"/>
    <w:rsid w:val="00FA4C5C"/>
    <w:rsid w:val="00FB07F6"/>
    <w:rsid w:val="00FB1D77"/>
    <w:rsid w:val="00FB30F2"/>
    <w:rsid w:val="00FB40F1"/>
    <w:rsid w:val="00FB668E"/>
    <w:rsid w:val="00FB766C"/>
    <w:rsid w:val="00FB7D5F"/>
    <w:rsid w:val="00FB7FE7"/>
    <w:rsid w:val="00FC0BBA"/>
    <w:rsid w:val="00FC0DFC"/>
    <w:rsid w:val="00FC0FD8"/>
    <w:rsid w:val="00FC10B6"/>
    <w:rsid w:val="00FC1930"/>
    <w:rsid w:val="00FC3E3C"/>
    <w:rsid w:val="00FC4927"/>
    <w:rsid w:val="00FC4DFB"/>
    <w:rsid w:val="00FC5BCC"/>
    <w:rsid w:val="00FC6681"/>
    <w:rsid w:val="00FC6B66"/>
    <w:rsid w:val="00FC7F53"/>
    <w:rsid w:val="00FD07F2"/>
    <w:rsid w:val="00FD1D9C"/>
    <w:rsid w:val="00FD208B"/>
    <w:rsid w:val="00FD44B2"/>
    <w:rsid w:val="00FD5CEC"/>
    <w:rsid w:val="00FD6147"/>
    <w:rsid w:val="00FD70B9"/>
    <w:rsid w:val="00FE3010"/>
    <w:rsid w:val="00FE3A7D"/>
    <w:rsid w:val="00FE6C5C"/>
    <w:rsid w:val="00FE6CF6"/>
    <w:rsid w:val="00FE7D2D"/>
    <w:rsid w:val="00FF1D6B"/>
    <w:rsid w:val="00FF26A0"/>
    <w:rsid w:val="00FF2ED1"/>
    <w:rsid w:val="00FF480D"/>
    <w:rsid w:val="00FF4D04"/>
    <w:rsid w:val="00FF4DC1"/>
    <w:rsid w:val="00FF60A8"/>
    <w:rsid w:val="00FF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4CA54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1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8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8D6"/>
    <w:rPr>
      <w:sz w:val="18"/>
      <w:szCs w:val="18"/>
    </w:rPr>
  </w:style>
  <w:style w:type="paragraph" w:styleId="NoSpacing">
    <w:name w:val="No Spacing"/>
    <w:uiPriority w:val="1"/>
    <w:qFormat/>
    <w:rsid w:val="00DF3363"/>
    <w:pPr>
      <w:widowControl w:val="0"/>
      <w:jc w:val="both"/>
    </w:pPr>
  </w:style>
  <w:style w:type="character" w:styleId="Hyperlink">
    <w:name w:val="Hyperlink"/>
    <w:basedOn w:val="DefaultParagraphFont"/>
    <w:uiPriority w:val="99"/>
    <w:unhideWhenUsed/>
    <w:rsid w:val="00BD345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9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9B7"/>
    <w:rPr>
      <w:sz w:val="18"/>
      <w:szCs w:val="18"/>
    </w:rPr>
  </w:style>
  <w:style w:type="table" w:styleId="TableGrid">
    <w:name w:val="Table Grid"/>
    <w:basedOn w:val="TableNormal"/>
    <w:uiPriority w:val="59"/>
    <w:rsid w:val="001865B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06056F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06056F"/>
    <w:rPr>
      <w:rFonts w:ascii="Times New Roman" w:eastAsia="宋体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70B70"/>
  </w:style>
  <w:style w:type="character" w:styleId="FollowedHyperlink">
    <w:name w:val="FollowedHyperlink"/>
    <w:basedOn w:val="DefaultParagraphFont"/>
    <w:uiPriority w:val="99"/>
    <w:semiHidden/>
    <w:unhideWhenUsed/>
    <w:rsid w:val="00496E1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942D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42D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942D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942D1"/>
    <w:rPr>
      <w:rFonts w:ascii="Calibri" w:hAnsi="Calibri"/>
      <w:noProof/>
      <w:sz w:val="20"/>
    </w:rPr>
  </w:style>
  <w:style w:type="paragraph" w:customStyle="1" w:styleId="font5">
    <w:name w:val="font5"/>
    <w:basedOn w:val="Normal"/>
    <w:rsid w:val="001634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Normal"/>
    <w:rsid w:val="001634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Normal"/>
    <w:rsid w:val="001634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9">
    <w:name w:val="xl69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72">
    <w:name w:val="xl72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73">
    <w:name w:val="xl73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xl76">
    <w:name w:val="xl76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77">
    <w:name w:val="xl77"/>
    <w:basedOn w:val="Normal"/>
    <w:rsid w:val="001634F4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Normal"/>
    <w:rsid w:val="001634F4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Normal"/>
    <w:rsid w:val="001634F4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1634F4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81">
    <w:name w:val="xl81"/>
    <w:basedOn w:val="Normal"/>
    <w:rsid w:val="001634F4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Normal"/>
    <w:rsid w:val="001634F4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Normal"/>
    <w:rsid w:val="001634F4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Normal"/>
    <w:rsid w:val="001634F4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5">
    <w:name w:val="xl85"/>
    <w:basedOn w:val="Normal"/>
    <w:rsid w:val="001634F4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Normal"/>
    <w:rsid w:val="001634F4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styleId="ListParagraph">
    <w:name w:val="List Paragraph"/>
    <w:basedOn w:val="Normal"/>
    <w:uiPriority w:val="34"/>
    <w:qFormat/>
    <w:rsid w:val="003042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6B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B0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B0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B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B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1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8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8D6"/>
    <w:rPr>
      <w:sz w:val="18"/>
      <w:szCs w:val="18"/>
    </w:rPr>
  </w:style>
  <w:style w:type="paragraph" w:styleId="NoSpacing">
    <w:name w:val="No Spacing"/>
    <w:uiPriority w:val="1"/>
    <w:qFormat/>
    <w:rsid w:val="00DF3363"/>
    <w:pPr>
      <w:widowControl w:val="0"/>
      <w:jc w:val="both"/>
    </w:pPr>
  </w:style>
  <w:style w:type="character" w:styleId="Hyperlink">
    <w:name w:val="Hyperlink"/>
    <w:basedOn w:val="DefaultParagraphFont"/>
    <w:uiPriority w:val="99"/>
    <w:unhideWhenUsed/>
    <w:rsid w:val="00BD345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9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9B7"/>
    <w:rPr>
      <w:sz w:val="18"/>
      <w:szCs w:val="18"/>
    </w:rPr>
  </w:style>
  <w:style w:type="table" w:styleId="TableGrid">
    <w:name w:val="Table Grid"/>
    <w:basedOn w:val="TableNormal"/>
    <w:uiPriority w:val="59"/>
    <w:rsid w:val="001865B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06056F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06056F"/>
    <w:rPr>
      <w:rFonts w:ascii="Times New Roman" w:eastAsia="宋体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70B70"/>
  </w:style>
  <w:style w:type="character" w:styleId="FollowedHyperlink">
    <w:name w:val="FollowedHyperlink"/>
    <w:basedOn w:val="DefaultParagraphFont"/>
    <w:uiPriority w:val="99"/>
    <w:semiHidden/>
    <w:unhideWhenUsed/>
    <w:rsid w:val="00496E1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942D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42D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942D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942D1"/>
    <w:rPr>
      <w:rFonts w:ascii="Calibri" w:hAnsi="Calibri"/>
      <w:noProof/>
      <w:sz w:val="20"/>
    </w:rPr>
  </w:style>
  <w:style w:type="paragraph" w:customStyle="1" w:styleId="font5">
    <w:name w:val="font5"/>
    <w:basedOn w:val="Normal"/>
    <w:rsid w:val="001634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Normal"/>
    <w:rsid w:val="001634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Normal"/>
    <w:rsid w:val="001634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9">
    <w:name w:val="xl69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72">
    <w:name w:val="xl72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73">
    <w:name w:val="xl73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xl76">
    <w:name w:val="xl76"/>
    <w:basedOn w:val="Normal"/>
    <w:rsid w:val="001634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77">
    <w:name w:val="xl77"/>
    <w:basedOn w:val="Normal"/>
    <w:rsid w:val="001634F4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Normal"/>
    <w:rsid w:val="001634F4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Normal"/>
    <w:rsid w:val="001634F4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1634F4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81">
    <w:name w:val="xl81"/>
    <w:basedOn w:val="Normal"/>
    <w:rsid w:val="001634F4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Normal"/>
    <w:rsid w:val="001634F4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Normal"/>
    <w:rsid w:val="001634F4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Normal"/>
    <w:rsid w:val="001634F4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5">
    <w:name w:val="xl85"/>
    <w:basedOn w:val="Normal"/>
    <w:rsid w:val="001634F4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Normal"/>
    <w:rsid w:val="001634F4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styleId="ListParagraph">
    <w:name w:val="List Paragraph"/>
    <w:basedOn w:val="Normal"/>
    <w:uiPriority w:val="34"/>
    <w:qFormat/>
    <w:rsid w:val="003042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6B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B0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B0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B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B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4" Type="http://schemas.microsoft.com/office/2007/relationships/stylesWithEffects" Target="stylesWithEffects.xml"/><Relationship Id="rId10" Type="http://schemas.openxmlformats.org/officeDocument/2006/relationships/fontTable" Target="fontTable.xml"/><Relationship Id="rId5" Type="http://schemas.openxmlformats.org/officeDocument/2006/relationships/settings" Target="settings.xml"/><Relationship Id="rId7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footer" Target="footer1.xml"/><Relationship Id="rId3" Type="http://schemas.openxmlformats.org/officeDocument/2006/relationships/styles" Target="styles.xml"/><Relationship Id="rId6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FEA0D-E1A3-3848-A1BF-6367EF109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1</TotalTime>
  <Pages>8</Pages>
  <Words>2537</Words>
  <Characters>14465</Characters>
  <Application>Microsoft Macintosh Word</Application>
  <DocSecurity>0</DocSecurity>
  <Lines>120</Lines>
  <Paragraphs>33</Paragraphs>
  <ScaleCrop>false</ScaleCrop>
  <Company/>
  <LinksUpToDate>false</LinksUpToDate>
  <CharactersWithSpaces>16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hong wu</dc:creator>
  <cp:keywords/>
  <dc:description/>
  <cp:lastModifiedBy>Zhiyong Liu</cp:lastModifiedBy>
  <cp:revision>346</cp:revision>
  <cp:lastPrinted>2013-05-29T14:42:00Z</cp:lastPrinted>
  <dcterms:created xsi:type="dcterms:W3CDTF">2014-06-18T02:04:00Z</dcterms:created>
  <dcterms:modified xsi:type="dcterms:W3CDTF">2015-01-16T04:00:00Z</dcterms:modified>
</cp:coreProperties>
</file>